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9DC0B" w14:textId="1F986FF8" w:rsidR="006B1D1D" w:rsidRDefault="00ED11AE">
      <w:pPr>
        <w:rPr>
          <w:b/>
          <w:bCs/>
        </w:rPr>
      </w:pPr>
      <w:r>
        <w:rPr>
          <w:b/>
          <w:bCs/>
        </w:rPr>
        <w:t>S</w:t>
      </w:r>
      <w:r w:rsidR="000424B0">
        <w:rPr>
          <w:b/>
          <w:bCs/>
        </w:rPr>
        <w:t>3</w:t>
      </w:r>
    </w:p>
    <w:p w14:paraId="5A14275C" w14:textId="05CA45BD" w:rsidR="00A10951" w:rsidRDefault="001F4EE9">
      <w:r>
        <w:t>C</w:t>
      </w:r>
      <w:r w:rsidR="00A10951">
        <w:t xml:space="preserve">haracteristics of participants used in the main </w:t>
      </w:r>
      <w:r w:rsidR="001F74E6">
        <w:t>analysis</w:t>
      </w:r>
      <w:r w:rsidR="00A10951">
        <w:t xml:space="preserve"> and each exploratory analysis for the </w:t>
      </w:r>
      <w:r w:rsidR="009301D7">
        <w:t>25–64-year</w:t>
      </w:r>
      <w:r w:rsidR="00A10951">
        <w:t xml:space="preserve"> age group (table 2a) and the </w:t>
      </w:r>
      <w:r w:rsidR="000E2BAF">
        <w:t>18–64-year</w:t>
      </w:r>
      <w:r w:rsidR="00A10951">
        <w:t xml:space="preserve"> age group (table 2b)</w:t>
      </w:r>
    </w:p>
    <w:p w14:paraId="50594F4E" w14:textId="77777777" w:rsidR="006E02D9" w:rsidRDefault="006E02D9"/>
    <w:p w14:paraId="5184CD1F" w14:textId="63B62436" w:rsidR="00EF3FF6" w:rsidRDefault="00E32FEE">
      <w:r>
        <w:t>S3</w:t>
      </w:r>
      <w:r w:rsidR="00EF3FF6">
        <w:t xml:space="preserve"> </w:t>
      </w:r>
      <w:r w:rsidR="00EF3FF6" w:rsidRPr="00A10951">
        <w:t xml:space="preserve">Table </w:t>
      </w:r>
      <w:r>
        <w:t>A</w:t>
      </w:r>
      <w:r w:rsidR="00EF3FF6">
        <w:rPr>
          <w:b/>
          <w:bCs/>
        </w:rPr>
        <w:t>. Characteristics of participants in the exploratory analyses: 25–64-year-olds</w:t>
      </w:r>
    </w:p>
    <w:p w14:paraId="6606C4CC" w14:textId="2885CAC9" w:rsidR="00A10951" w:rsidRDefault="00A10951">
      <w:pPr>
        <w:rPr>
          <w:b/>
          <w:bCs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3261"/>
        <w:gridCol w:w="3969"/>
        <w:gridCol w:w="2835"/>
        <w:gridCol w:w="3402"/>
      </w:tblGrid>
      <w:tr w:rsidR="000966FC" w:rsidRPr="00871606" w14:paraId="4E8B238E" w14:textId="4FD942D8" w:rsidTr="00D836B7">
        <w:trPr>
          <w:trHeight w:val="20"/>
        </w:trPr>
        <w:tc>
          <w:tcPr>
            <w:tcW w:w="326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7C64D9" w14:textId="77777777" w:rsidR="000966FC" w:rsidRPr="006260A1" w:rsidRDefault="000966FC" w:rsidP="005427A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0A1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53D656" w14:textId="5D6DAD8F" w:rsidR="000966FC" w:rsidRPr="00871606" w:rsidRDefault="000966FC" w:rsidP="00E01AE7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Including alcohol consumption in the past 30 days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524AFB" w14:textId="778DFAAA" w:rsidR="000966FC" w:rsidRPr="00871606" w:rsidRDefault="000966FC" w:rsidP="00E01AE7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Including wealth quintile</w:t>
            </w:r>
          </w:p>
        </w:tc>
        <w:tc>
          <w:tcPr>
            <w:tcW w:w="340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A133953" w14:textId="77777777" w:rsidR="000966FC" w:rsidRPr="00871606" w:rsidRDefault="000966FC" w:rsidP="00E01AE7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Including rural or urban residence</w:t>
            </w:r>
          </w:p>
        </w:tc>
      </w:tr>
      <w:tr w:rsidR="000966FC" w:rsidRPr="00871606" w14:paraId="107EDD56" w14:textId="07CB5F5D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E8E9" w14:textId="1669B2A6" w:rsidR="000966FC" w:rsidRPr="00871606" w:rsidRDefault="000966FC" w:rsidP="00CD547D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F367" w14:textId="0D692A46" w:rsidR="000966FC" w:rsidRPr="00871606" w:rsidRDefault="000966FC" w:rsidP="00CD547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8A58" w14:textId="5F45A21D" w:rsidR="000966FC" w:rsidRPr="00871606" w:rsidRDefault="000966FC" w:rsidP="00CD547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EFDD" w14:textId="4DFC3337" w:rsidR="000966FC" w:rsidRPr="00871606" w:rsidRDefault="000966FC" w:rsidP="00CD547D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6DAB3C78" w14:textId="77777777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B90D" w14:textId="4C0C59BE" w:rsidR="000966FC" w:rsidRPr="00871606" w:rsidRDefault="000966FC" w:rsidP="00871606">
            <w:pPr>
              <w:spacing w:line="360" w:lineRule="auto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Number of participants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662BE9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*</w:t>
            </w: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7759" w14:textId="4CAF4D9B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2,4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511A" w14:textId="69A499D1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5,0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F5AA" w14:textId="27F3E36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5,946</w:t>
            </w:r>
          </w:p>
        </w:tc>
      </w:tr>
      <w:tr w:rsidR="000966FC" w:rsidRPr="00871606" w14:paraId="3DAE23E7" w14:textId="0DE8FCF4" w:rsidTr="00D836B7">
        <w:trPr>
          <w:trHeight w:val="20"/>
        </w:trPr>
        <w:tc>
          <w:tcPr>
            <w:tcW w:w="3261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FDE868" w14:textId="718CDA53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RTC incidence% 95% CI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07D0" w14:textId="6C8A88B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7175" w14:textId="7D0BB98F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340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6681" w14:textId="6E674FB6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4</w:t>
            </w:r>
          </w:p>
        </w:tc>
      </w:tr>
      <w:tr w:rsidR="000966FC" w:rsidRPr="00871606" w14:paraId="0BBB08FC" w14:textId="3ED4F763" w:rsidTr="00D836B7">
        <w:trPr>
          <w:trHeight w:val="20"/>
        </w:trPr>
        <w:tc>
          <w:tcPr>
            <w:tcW w:w="3261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A421DF" w14:textId="77777777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23D04C" w14:textId="3AB469A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.6 – 5.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FACEF3" w14:textId="34EF9930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.5 – 7.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E203DD" w14:textId="0418CC5C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.7 – 6.1</w:t>
            </w:r>
          </w:p>
        </w:tc>
      </w:tr>
      <w:tr w:rsidR="000966FC" w:rsidRPr="00871606" w14:paraId="3C5BF5B5" w14:textId="6AD8FA95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45AE7" w14:textId="77777777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Income status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3D69A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C8B91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3074D" w14:textId="06D07DA6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66FC" w:rsidRPr="00871606" w14:paraId="505B68C4" w14:textId="4B3F3749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DE756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LIC (n, %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83852" w14:textId="1BEF6573" w:rsidR="000966FC" w:rsidRPr="00871606" w:rsidRDefault="003349B3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,</w:t>
            </w:r>
            <w:r w:rsidR="00822454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79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8.1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55C76" w14:textId="720D0AED" w:rsidR="000966FC" w:rsidRPr="00871606" w:rsidRDefault="00430E32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,292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3.4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8D6F5" w14:textId="1A66FA44" w:rsidR="000966FC" w:rsidRPr="00871606" w:rsidRDefault="00603BB1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,471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1.6%)</w:t>
            </w:r>
          </w:p>
        </w:tc>
      </w:tr>
      <w:tr w:rsidR="000966FC" w:rsidRPr="00871606" w14:paraId="019DC4B7" w14:textId="440C4B30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1964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L-MIC (n, 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EBFA" w14:textId="1CA44AE6" w:rsidR="000966FC" w:rsidRPr="00871606" w:rsidRDefault="00822454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4,936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54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AADC" w14:textId="5641C030" w:rsidR="000966FC" w:rsidRPr="00871606" w:rsidRDefault="00430E32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2,750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96.6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C059" w14:textId="1158E6F3" w:rsidR="000966FC" w:rsidRPr="00871606" w:rsidRDefault="00603BB1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5,439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60.</w:t>
            </w:r>
            <w:r w:rsidR="00A9521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0966FC" w:rsidRPr="00871606" w14:paraId="265AC523" w14:textId="626327D1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064AB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U-MIC (n, %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3A25B" w14:textId="5D5E6780" w:rsidR="000966FC" w:rsidRPr="00871606" w:rsidRDefault="00822454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0,061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37.4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860B7" w14:textId="4498D18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31649" w14:textId="6017D8DF" w:rsidR="000966FC" w:rsidRPr="00871606" w:rsidRDefault="00603BB1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8,036</w:t>
            </w:r>
            <w:r w:rsidR="000966FC"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38.3%)</w:t>
            </w:r>
          </w:p>
        </w:tc>
      </w:tr>
      <w:tr w:rsidR="000966FC" w:rsidRPr="00871606" w14:paraId="744405E7" w14:textId="29ED7C6B" w:rsidTr="00D836B7">
        <w:trPr>
          <w:trHeight w:val="20"/>
        </w:trPr>
        <w:tc>
          <w:tcPr>
            <w:tcW w:w="3261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192395" w14:textId="068554D8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Age: mean, (SD)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1752" w14:textId="372C29C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9.7</w:t>
            </w:r>
          </w:p>
        </w:tc>
        <w:tc>
          <w:tcPr>
            <w:tcW w:w="283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98EF" w14:textId="3FA44AF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8.8</w:t>
            </w:r>
          </w:p>
        </w:tc>
        <w:tc>
          <w:tcPr>
            <w:tcW w:w="340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AAC5" w14:textId="7E7A24E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9.8</w:t>
            </w:r>
          </w:p>
        </w:tc>
      </w:tr>
      <w:tr w:rsidR="000966FC" w:rsidRPr="00871606" w14:paraId="33D47A4A" w14:textId="7CFBE9EC" w:rsidTr="00D836B7">
        <w:trPr>
          <w:trHeight w:val="20"/>
        </w:trPr>
        <w:tc>
          <w:tcPr>
            <w:tcW w:w="3261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A373EA" w14:textId="77777777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EF082A" w14:textId="064BEDD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8.1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18F5F3" w14:textId="6790763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8.35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CA011B7" w14:textId="28EC4315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7.34)</w:t>
            </w:r>
          </w:p>
        </w:tc>
      </w:tr>
      <w:tr w:rsidR="000966FC" w:rsidRPr="00871606" w14:paraId="58015A06" w14:textId="1D0666DF" w:rsidTr="00D836B7">
        <w:trPr>
          <w:trHeight w:val="20"/>
        </w:trPr>
        <w:tc>
          <w:tcPr>
            <w:tcW w:w="3261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4366E" w14:textId="77777777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ex 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BAAF35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06FB4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3B2A1200" w14:textId="11598DC1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66FC" w:rsidRPr="00871606" w14:paraId="1C292403" w14:textId="727D1400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771B8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Male (n, %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C1C3C" w14:textId="4F535BAB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2,434 (47.5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41CE3" w14:textId="643948C1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,752 (49.9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50A4E" w14:textId="63CB2CA0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0,285 (49.8%)</w:t>
            </w:r>
          </w:p>
        </w:tc>
      </w:tr>
      <w:tr w:rsidR="000966FC" w:rsidRPr="00871606" w14:paraId="38669568" w14:textId="01C6D319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C60F7B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Female (n, 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88C8ED5" w14:textId="6D686216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0,</w:t>
            </w:r>
            <w:r w:rsidR="0033243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2 (52.5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503AA0" w14:textId="4454D7A9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,290 (50.1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E5DD46" w14:textId="5752D371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5,661 (50.2%)</w:t>
            </w:r>
          </w:p>
        </w:tc>
      </w:tr>
      <w:tr w:rsidR="000966FC" w:rsidRPr="00871606" w14:paraId="03F383DE" w14:textId="7B048A7A" w:rsidTr="00D836B7">
        <w:trPr>
          <w:trHeight w:val="20"/>
        </w:trPr>
        <w:tc>
          <w:tcPr>
            <w:tcW w:w="3261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FAC37" w14:textId="364B1A8D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Marital Status 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4B9BBD6F" w14:textId="4BF638C6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30BF1C3F" w14:textId="3D39E4F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2EAB7D52" w14:textId="53502883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0C07C1E6" w14:textId="7F24F97E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67D4B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Singl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F1B06" w14:textId="45793AA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,736 (22.3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DC76F7" w14:textId="09ECBD45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,352 (24.7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CCE01" w14:textId="7537583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,872 (21.2%)</w:t>
            </w:r>
          </w:p>
        </w:tc>
      </w:tr>
      <w:tr w:rsidR="000966FC" w:rsidRPr="00871606" w14:paraId="692ECFE1" w14:textId="1A0EEF4B" w:rsidTr="00D836B7">
        <w:trPr>
          <w:trHeight w:val="20"/>
        </w:trPr>
        <w:tc>
          <w:tcPr>
            <w:tcW w:w="3261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A16BD83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lastRenderedPageBreak/>
              <w:t>Not single</w:t>
            </w:r>
          </w:p>
        </w:tc>
        <w:tc>
          <w:tcPr>
            <w:tcW w:w="3969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AF573B" w14:textId="1494016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4,740 (77.7%)</w:t>
            </w:r>
          </w:p>
        </w:tc>
        <w:tc>
          <w:tcPr>
            <w:tcW w:w="2835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B24981" w14:textId="707C11B8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1,690 (75.3%)</w:t>
            </w:r>
          </w:p>
        </w:tc>
        <w:tc>
          <w:tcPr>
            <w:tcW w:w="3402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BA8FE3" w14:textId="1386ACDF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1,074 (78.8%)</w:t>
            </w:r>
          </w:p>
        </w:tc>
      </w:tr>
      <w:tr w:rsidR="000966FC" w:rsidRPr="00871606" w14:paraId="3526F968" w14:textId="4CB30CDF" w:rsidTr="00D836B7">
        <w:trPr>
          <w:trHeight w:val="20"/>
        </w:trPr>
        <w:tc>
          <w:tcPr>
            <w:tcW w:w="3261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80E579" w14:textId="5928B230" w:rsidR="000966FC" w:rsidRPr="00871606" w:rsidRDefault="000966FC" w:rsidP="009F4866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Education 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0EDA3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952DF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428CF886" w14:textId="7401F56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66FC" w:rsidRPr="00871606" w14:paraId="3C1ECA18" w14:textId="3633F4FB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3AE49F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ne or less than primary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C70B7" w14:textId="600BE5A0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2,352 (36.7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CEAC8" w14:textId="7E124975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,726 (35.1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7CD60" w14:textId="6D8DAE81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,174 (33.3%)</w:t>
            </w:r>
          </w:p>
        </w:tc>
      </w:tr>
      <w:tr w:rsidR="000966FC" w:rsidRPr="00871606" w14:paraId="6C65828E" w14:textId="6CBCCC39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509CF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Completed Primary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1B1EC" w14:textId="52415A53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,341 (20.9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38673" w14:textId="31B7716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,400 (21.7%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9A9D8" w14:textId="5B210909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,931 (20.4%)</w:t>
            </w:r>
          </w:p>
        </w:tc>
      </w:tr>
      <w:tr w:rsidR="000966FC" w:rsidRPr="00871606" w14:paraId="4D32C558" w14:textId="1B87FF33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152FD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Some High School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C33DC" w14:textId="41D30C7B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6,630 (21.3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E4296" w14:textId="0A8B13B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,307 (9.9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D28CA" w14:textId="7D97BA79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,841 (21.6%)</w:t>
            </w:r>
          </w:p>
        </w:tc>
      </w:tr>
      <w:tr w:rsidR="000966FC" w:rsidRPr="00871606" w14:paraId="093B6CCE" w14:textId="3D293FEC" w:rsidTr="00D836B7">
        <w:trPr>
          <w:trHeight w:val="402"/>
        </w:trPr>
        <w:tc>
          <w:tcPr>
            <w:tcW w:w="3261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hideMark/>
          </w:tcPr>
          <w:p w14:paraId="6CD0072B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High School or abov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hideMark/>
          </w:tcPr>
          <w:p w14:paraId="0D83AA71" w14:textId="0E030B83" w:rsidR="000966FC" w:rsidRPr="00871606" w:rsidRDefault="000966FC" w:rsidP="009F486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,153 (21.1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hideMark/>
          </w:tcPr>
          <w:p w14:paraId="0F2E7457" w14:textId="3A9237F2" w:rsidR="000966FC" w:rsidRPr="00871606" w:rsidRDefault="000966FC" w:rsidP="009F486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,609 (33.3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hideMark/>
          </w:tcPr>
          <w:p w14:paraId="0431E56E" w14:textId="3FC5A9A1" w:rsidR="000966FC" w:rsidRPr="00871606" w:rsidRDefault="000966FC" w:rsidP="009F4866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,000 (24.7%)</w:t>
            </w:r>
          </w:p>
        </w:tc>
      </w:tr>
      <w:tr w:rsidR="000966FC" w:rsidRPr="00871606" w14:paraId="417E6F1E" w14:textId="5D9D8A76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06DE8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6A7E8" w14:textId="03602CE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4,638 (79.6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3F1425AE" w14:textId="7CF99F4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02F6649C" w14:textId="33CDA05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4F6CD1B9" w14:textId="438CAD38" w:rsidTr="00D836B7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  <w:hideMark/>
          </w:tcPr>
          <w:p w14:paraId="7BC680A5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3969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  <w:hideMark/>
          </w:tcPr>
          <w:p w14:paraId="4D7566E9" w14:textId="3DE3CCB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,838 (20.4%)</w:t>
            </w:r>
          </w:p>
        </w:tc>
        <w:tc>
          <w:tcPr>
            <w:tcW w:w="2835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shd w:val="pct30" w:color="auto" w:fill="auto"/>
            <w:vAlign w:val="center"/>
          </w:tcPr>
          <w:p w14:paraId="2BF9DDCD" w14:textId="0F615100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shd w:val="pct30" w:color="auto" w:fill="auto"/>
            <w:vAlign w:val="center"/>
          </w:tcPr>
          <w:p w14:paraId="2BBEBD31" w14:textId="728D78EE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1D4ACA30" w14:textId="103AC29D" w:rsidTr="00D836B7">
        <w:trPr>
          <w:trHeight w:val="20"/>
        </w:trPr>
        <w:tc>
          <w:tcPr>
            <w:tcW w:w="3261" w:type="dxa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D5729" w14:textId="235072F0" w:rsidR="000966FC" w:rsidRPr="00871606" w:rsidRDefault="000966FC" w:rsidP="009F486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Wealth Quintiles </w:t>
            </w:r>
          </w:p>
        </w:tc>
        <w:tc>
          <w:tcPr>
            <w:tcW w:w="3969" w:type="dxa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61DD5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334EAC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767171" w:themeColor="background2" w:themeShade="80"/>
              <w:left w:val="nil"/>
              <w:right w:val="nil"/>
            </w:tcBorders>
            <w:shd w:val="clear" w:color="auto" w:fill="auto"/>
            <w:vAlign w:val="center"/>
          </w:tcPr>
          <w:p w14:paraId="045DCB3E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66FC" w:rsidRPr="00871606" w14:paraId="10F3986F" w14:textId="3553167D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B63E9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Q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57C21049" w14:textId="238B031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7ACA4" w14:textId="38EE027A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,254 (19.6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1AA6ED8A" w14:textId="3865334E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69668B9E" w14:textId="4161FB60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1EED6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Q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399AC86B" w14:textId="2702B59E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78D90" w14:textId="5F9451EC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,232 (20.3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76CE74DF" w14:textId="1D6E0018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1FFB93C0" w14:textId="70AAD7B8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DE908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Q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580927A5" w14:textId="2DFE3894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2C30C" w14:textId="7B2FA09F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,161 (18.8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0641A8F6" w14:textId="20065A82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04E87818" w14:textId="7B7976C3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A3019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Q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7A368638" w14:textId="0CCD58DD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80DC1" w14:textId="4B61CCB9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,830 (19.7%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4DC475CF" w14:textId="2ECAF323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2096A3CF" w14:textId="661A7588" w:rsidTr="00D836B7">
        <w:trPr>
          <w:trHeight w:val="20"/>
        </w:trPr>
        <w:tc>
          <w:tcPr>
            <w:tcW w:w="3261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44AF88B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Q5</w:t>
            </w:r>
          </w:p>
        </w:tc>
        <w:tc>
          <w:tcPr>
            <w:tcW w:w="3969" w:type="dxa"/>
            <w:tcBorders>
              <w:left w:val="nil"/>
              <w:bottom w:val="single" w:sz="8" w:space="0" w:color="7F7F7F"/>
              <w:right w:val="nil"/>
            </w:tcBorders>
            <w:shd w:val="pct30" w:color="auto" w:fill="auto"/>
            <w:vAlign w:val="center"/>
          </w:tcPr>
          <w:p w14:paraId="65248E2A" w14:textId="3CD6DA9F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6EC7E9" w14:textId="34769898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,565 (21.6%)</w:t>
            </w:r>
          </w:p>
        </w:tc>
        <w:tc>
          <w:tcPr>
            <w:tcW w:w="3402" w:type="dxa"/>
            <w:tcBorders>
              <w:left w:val="nil"/>
              <w:bottom w:val="single" w:sz="8" w:space="0" w:color="7F7F7F"/>
              <w:right w:val="nil"/>
            </w:tcBorders>
            <w:shd w:val="pct30" w:color="auto" w:fill="auto"/>
            <w:vAlign w:val="center"/>
          </w:tcPr>
          <w:p w14:paraId="22F809A4" w14:textId="3ADE4B40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0966FC" w:rsidRPr="00871606" w14:paraId="605E8ED4" w14:textId="66926635" w:rsidTr="00D836B7">
        <w:trPr>
          <w:trHeight w:val="20"/>
        </w:trPr>
        <w:tc>
          <w:tcPr>
            <w:tcW w:w="3261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B1D54" w14:textId="2C8D04D7" w:rsidR="000966FC" w:rsidRPr="00871606" w:rsidRDefault="000966FC" w:rsidP="009F4866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871606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Geography</w:t>
            </w:r>
          </w:p>
        </w:tc>
        <w:tc>
          <w:tcPr>
            <w:tcW w:w="3969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6B9C1C62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9C51A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B523C" w14:textId="77777777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66FC" w:rsidRPr="00871606" w14:paraId="28BBDA66" w14:textId="42B7E018" w:rsidTr="00D836B7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A3C59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Urban (n, %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47D418E4" w14:textId="198DD26B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pct30" w:color="auto" w:fill="auto"/>
            <w:vAlign w:val="center"/>
          </w:tcPr>
          <w:p w14:paraId="2ECBB028" w14:textId="29CB0208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1B364" w14:textId="11A1F5F2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1,992 (42.6%)</w:t>
            </w:r>
          </w:p>
        </w:tc>
      </w:tr>
      <w:tr w:rsidR="000966FC" w:rsidRPr="006260A1" w14:paraId="41B55798" w14:textId="23BB0A24" w:rsidTr="00D836B7">
        <w:trPr>
          <w:trHeight w:val="20"/>
        </w:trPr>
        <w:tc>
          <w:tcPr>
            <w:tcW w:w="3261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vAlign w:val="center"/>
            <w:hideMark/>
          </w:tcPr>
          <w:p w14:paraId="4D21E8FB" w14:textId="77777777" w:rsidR="000966FC" w:rsidRPr="00871606" w:rsidRDefault="000966FC" w:rsidP="009F4866">
            <w:pPr>
              <w:spacing w:line="36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Rural (n, %)</w:t>
            </w:r>
          </w:p>
        </w:tc>
        <w:tc>
          <w:tcPr>
            <w:tcW w:w="3969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shd w:val="pct30" w:color="auto" w:fill="auto"/>
            <w:vAlign w:val="center"/>
          </w:tcPr>
          <w:p w14:paraId="2AE58FFD" w14:textId="70CDFF60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767171" w:themeColor="background2" w:themeShade="80"/>
              <w:right w:val="nil"/>
            </w:tcBorders>
            <w:shd w:val="pct30" w:color="auto" w:fill="auto"/>
            <w:vAlign w:val="center"/>
          </w:tcPr>
          <w:p w14:paraId="43D1B567" w14:textId="6C19C5FE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8F7C0" w14:textId="6505E252" w:rsidR="000966FC" w:rsidRPr="00871606" w:rsidRDefault="000966FC" w:rsidP="009F4866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3,954 (57.4%)</w:t>
            </w:r>
          </w:p>
        </w:tc>
      </w:tr>
    </w:tbl>
    <w:p w14:paraId="2AB3F086" w14:textId="77777777" w:rsidR="00871606" w:rsidRDefault="00871606" w:rsidP="00871606">
      <w:pPr>
        <w:spacing w:line="360" w:lineRule="auto"/>
        <w:rPr>
          <w:color w:val="000000"/>
          <w:sz w:val="20"/>
          <w:szCs w:val="20"/>
        </w:rPr>
      </w:pPr>
      <w:r w:rsidRPr="00EE64EB">
        <w:rPr>
          <w:color w:val="000000"/>
          <w:sz w:val="20"/>
          <w:szCs w:val="20"/>
        </w:rPr>
        <w:t>*Numbers in the multivariable analyses are lower than those used in the main descriptive analyses, given missingness of some variables.</w:t>
      </w:r>
    </w:p>
    <w:p w14:paraId="4DEBADDB" w14:textId="141D94BC" w:rsidR="005B1061" w:rsidRDefault="005B1061" w:rsidP="00740802">
      <w:pPr>
        <w:spacing w:line="360" w:lineRule="auto"/>
        <w:rPr>
          <w:rFonts w:cstheme="minorHAnsi"/>
          <w:sz w:val="22"/>
          <w:szCs w:val="22"/>
        </w:rPr>
      </w:pPr>
    </w:p>
    <w:p w14:paraId="280D967F" w14:textId="3EA2EA49" w:rsidR="00011EA6" w:rsidRDefault="00BD7FAF" w:rsidP="00011EA6">
      <w:pPr>
        <w:spacing w:line="360" w:lineRule="auto"/>
        <w:rPr>
          <w:rFonts w:cstheme="minorHAnsi"/>
          <w:sz w:val="22"/>
          <w:szCs w:val="22"/>
        </w:rPr>
      </w:pPr>
      <w:r w:rsidRPr="00BD7FAF">
        <w:t xml:space="preserve">Appendix table </w:t>
      </w:r>
      <w:r w:rsidR="00727775">
        <w:t>3</w:t>
      </w:r>
      <w:r w:rsidRPr="00BD7FAF">
        <w:t xml:space="preserve">a </w:t>
      </w:r>
      <w:r w:rsidR="001F4EE9">
        <w:t>C</w:t>
      </w:r>
      <w:r w:rsidRPr="00BD7FAF">
        <w:t>haracteristics of participants aged 25-64 included in the main and exploratory analyses</w:t>
      </w:r>
      <w:r w:rsidR="00D43609">
        <w:t xml:space="preserve">. </w:t>
      </w:r>
      <w:r w:rsidR="001F4EE9">
        <w:rPr>
          <w:rFonts w:cstheme="minorHAnsi"/>
          <w:sz w:val="22"/>
          <w:szCs w:val="22"/>
        </w:rPr>
        <w:t>Results present actual numbers and weighted percentages</w:t>
      </w:r>
      <w:r w:rsidR="00011EA6">
        <w:rPr>
          <w:rFonts w:cstheme="minorHAnsi"/>
          <w:sz w:val="22"/>
          <w:szCs w:val="22"/>
        </w:rPr>
        <w:t>.</w:t>
      </w:r>
    </w:p>
    <w:p w14:paraId="6D111C39" w14:textId="77777777" w:rsidR="00F64E4D" w:rsidRDefault="00F64E4D" w:rsidP="003A2554">
      <w:pPr>
        <w:spacing w:line="360" w:lineRule="auto"/>
        <w:rPr>
          <w:rFonts w:cstheme="minorHAnsi"/>
          <w:sz w:val="22"/>
          <w:szCs w:val="22"/>
        </w:rPr>
      </w:pPr>
    </w:p>
    <w:p w14:paraId="0EA7F94A" w14:textId="0256A757" w:rsidR="008721B6" w:rsidRPr="001239EC" w:rsidRDefault="00E32FEE" w:rsidP="001239EC">
      <w:pPr>
        <w:rPr>
          <w:b/>
          <w:bCs/>
        </w:rPr>
      </w:pPr>
      <w:r>
        <w:lastRenderedPageBreak/>
        <w:t>S3</w:t>
      </w:r>
      <w:r w:rsidR="001F4EE9">
        <w:t xml:space="preserve"> </w:t>
      </w:r>
      <w:r w:rsidR="00A10951">
        <w:t xml:space="preserve">Table </w:t>
      </w:r>
      <w:r>
        <w:t>B</w:t>
      </w:r>
      <w:r w:rsidR="00A10951">
        <w:t>.</w:t>
      </w:r>
      <w:r w:rsidR="001239EC" w:rsidRPr="001239EC">
        <w:rPr>
          <w:b/>
          <w:bCs/>
        </w:rPr>
        <w:t xml:space="preserve"> </w:t>
      </w:r>
      <w:r w:rsidR="002B59C3">
        <w:rPr>
          <w:b/>
          <w:bCs/>
        </w:rPr>
        <w:t>Characteristics of participants in the s</w:t>
      </w:r>
      <w:r w:rsidR="001239EC">
        <w:rPr>
          <w:b/>
          <w:bCs/>
        </w:rPr>
        <w:t xml:space="preserve">ensitivity analysis: </w:t>
      </w:r>
      <w:r w:rsidR="00A84A18">
        <w:rPr>
          <w:b/>
          <w:bCs/>
        </w:rPr>
        <w:t>18–64-year-old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552"/>
        <w:gridCol w:w="2410"/>
        <w:gridCol w:w="2551"/>
        <w:gridCol w:w="2268"/>
        <w:gridCol w:w="1985"/>
        <w:gridCol w:w="1842"/>
      </w:tblGrid>
      <w:tr w:rsidR="009174A2" w:rsidRPr="0027242D" w14:paraId="7C3C59CA" w14:textId="77777777" w:rsidTr="0027242D">
        <w:trPr>
          <w:trHeight w:val="20"/>
        </w:trPr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CB638C" w14:textId="77777777" w:rsidR="009174A2" w:rsidRPr="004E741F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741F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B6E879" w14:textId="069687F0" w:rsidR="009174A2" w:rsidRPr="000447D9" w:rsidRDefault="00B47C47" w:rsidP="001053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47D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ll countries and participants for main RTC analysis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B63B2F2" w14:textId="71D1F94F" w:rsidR="009174A2" w:rsidRPr="0027242D" w:rsidRDefault="009174A2" w:rsidP="001053B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242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articipants aged 18-64 who suffered and RTC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E9796F" w14:textId="3EEEAF93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xploratory analysis 1: Including alcohol consumption in the past 30 days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BE45BF5" w14:textId="33B464D6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xploratory analysis 2: Including wealth quintile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A8AE87" w14:textId="4CA0367F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xploratory analysis 3: Including rural or urban residence</w:t>
            </w:r>
          </w:p>
        </w:tc>
      </w:tr>
      <w:tr w:rsidR="00780A46" w:rsidRPr="0027242D" w14:paraId="7588F8EF" w14:textId="77777777" w:rsidTr="0027242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EE7B" w14:textId="0B92FBD7" w:rsidR="00780A46" w:rsidRPr="0027242D" w:rsidRDefault="00780A46" w:rsidP="00780A4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Number of participa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B490" w14:textId="1A5856CE" w:rsidR="00780A46" w:rsidRPr="00E43AFB" w:rsidRDefault="00780A46" w:rsidP="00780A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3A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5,2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ADC2" w14:textId="6EE87D27" w:rsidR="00780A46" w:rsidRPr="00E43AFB" w:rsidRDefault="00780A46" w:rsidP="00780A4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E43A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0EA2" w14:textId="0BF83EAA" w:rsidR="00780A46" w:rsidRPr="00E43AFB" w:rsidRDefault="00780A46" w:rsidP="00780A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43A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,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1041" w14:textId="0F458280" w:rsidR="00780A46" w:rsidRPr="00780A46" w:rsidRDefault="00780A46" w:rsidP="00780A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green"/>
                <w:lang w:eastAsia="en-GB"/>
              </w:rPr>
            </w:pPr>
            <w:r w:rsidRPr="00EF22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,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5851" w14:textId="7D9A78E9" w:rsidR="00780A46" w:rsidRPr="00780A46" w:rsidRDefault="00780A46" w:rsidP="00780A4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green"/>
                <w:lang w:eastAsia="en-GB"/>
              </w:rPr>
            </w:pPr>
            <w:r w:rsidRPr="0087160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7,111</w:t>
            </w:r>
          </w:p>
        </w:tc>
      </w:tr>
      <w:tr w:rsidR="00A76F25" w:rsidRPr="0027242D" w14:paraId="6E42A41F" w14:textId="77777777" w:rsidTr="0027242D">
        <w:trPr>
          <w:trHeight w:val="20"/>
        </w:trPr>
        <w:tc>
          <w:tcPr>
            <w:tcW w:w="2552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2C2DD0A" w14:textId="3762039C" w:rsidR="00A76F25" w:rsidRPr="0027242D" w:rsidRDefault="00A76F25" w:rsidP="00A76F2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RTC incidence% 95% CI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97FC" w14:textId="1A2FDA5D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</w:t>
            </w:r>
            <w:r w:rsidR="005F64D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14:paraId="5CCCCD3E" w14:textId="710BDC10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8A30" w14:textId="45A1B872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</w:t>
            </w:r>
            <w:r w:rsidR="0047375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1394" w14:textId="3A27058C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DAD3" w14:textId="22056A9B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7</w:t>
            </w:r>
          </w:p>
        </w:tc>
      </w:tr>
      <w:tr w:rsidR="00A76F25" w:rsidRPr="0027242D" w14:paraId="4136E42F" w14:textId="77777777" w:rsidTr="0027242D">
        <w:trPr>
          <w:trHeight w:val="20"/>
        </w:trPr>
        <w:tc>
          <w:tcPr>
            <w:tcW w:w="2552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9F2071" w14:textId="77777777" w:rsidR="00A76F25" w:rsidRPr="0027242D" w:rsidRDefault="00A76F25" w:rsidP="00A76F2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AC472C" w14:textId="317C98AD" w:rsidR="00A76F25" w:rsidRPr="0027242D" w:rsidRDefault="001F1221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A76F25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A76F25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A76F25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62B6F22" w14:textId="62587AB3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F91918" w14:textId="4854C5D8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</w:t>
            </w:r>
            <w:r w:rsidR="0047375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– 6.</w:t>
            </w:r>
            <w:r w:rsidR="0047375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446CCF" w14:textId="2C982244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6 – 7.</w:t>
            </w:r>
            <w:r w:rsidR="00360BE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F0F18CA" w14:textId="1A860590" w:rsidR="00A76F25" w:rsidRPr="0027242D" w:rsidRDefault="00A76F25" w:rsidP="00A76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5.1 – 6.4</w:t>
            </w:r>
          </w:p>
        </w:tc>
      </w:tr>
      <w:tr w:rsidR="009174A2" w:rsidRPr="0027242D" w14:paraId="2433F685" w14:textId="77777777" w:rsidTr="0027242D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CC101" w14:textId="77777777" w:rsidR="009174A2" w:rsidRPr="0027242D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Income statu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52CB7" w14:textId="77777777" w:rsidR="009174A2" w:rsidRPr="0027242D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5E0D4BB" w14:textId="1CA14926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93DD0" w14:textId="35CF3038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51B60" w14:textId="77777777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7D7F1" w14:textId="77777777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4A2" w:rsidRPr="0027242D" w14:paraId="0DBC1B96" w14:textId="77777777" w:rsidTr="0027242D">
        <w:trPr>
          <w:trHeight w:val="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5081B" w14:textId="77777777" w:rsidR="009174A2" w:rsidRPr="0027242D" w:rsidRDefault="009174A2" w:rsidP="001053B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LIC (n, 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4F211" w14:textId="652F8666" w:rsidR="009174A2" w:rsidRPr="0027242D" w:rsidRDefault="00E166DF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744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7.4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61D116F" w14:textId="418F3CCA" w:rsidR="009174A2" w:rsidRPr="0027242D" w:rsidRDefault="00FB73BC" w:rsidP="001053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75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6.9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778F1" w14:textId="55B255BA" w:rsidR="009174A2" w:rsidRPr="0027242D" w:rsidRDefault="00276B40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124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7.7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79C47" w14:textId="2CBCA8FB" w:rsidR="009174A2" w:rsidRPr="0027242D" w:rsidRDefault="009C7D16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32AC1" w14:textId="7E420AF3" w:rsidR="009174A2" w:rsidRPr="0027242D" w:rsidRDefault="009C7D16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9C7D16" w:rsidRPr="0027242D" w14:paraId="5F3D2AA1" w14:textId="77777777" w:rsidTr="0027242D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0B82" w14:textId="77777777" w:rsidR="009C7D16" w:rsidRPr="0027242D" w:rsidRDefault="009C7D16" w:rsidP="009C7D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L-MIC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2EAC" w14:textId="6AAE298C" w:rsidR="009C7D16" w:rsidRPr="0027242D" w:rsidRDefault="00E166DF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,188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</w:t>
            </w:r>
            <w:r w:rsidR="00B17A9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B17A9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F500" w14:textId="7157D942" w:rsidR="009C7D16" w:rsidRPr="0027242D" w:rsidRDefault="00FB73BC" w:rsidP="009C7D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74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B3DC" w14:textId="42519E23" w:rsidR="009C7D16" w:rsidRPr="0027242D" w:rsidRDefault="00276B40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,366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5.</w:t>
            </w:r>
            <w:r w:rsidR="00BB492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B2A0" w14:textId="06D1FEC2" w:rsidR="009C7D16" w:rsidRPr="0027242D" w:rsidRDefault="00EF43E8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,412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10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6458" w14:textId="4288FF89" w:rsidR="009C7D16" w:rsidRPr="0027242D" w:rsidRDefault="00A85D6B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8,013</w:t>
            </w:r>
            <w:r w:rsidR="009C7D16"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62.</w:t>
            </w:r>
            <w:r w:rsidR="005B735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="009C7D16"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9C7D16" w:rsidRPr="0027242D" w14:paraId="659C45C7" w14:textId="77777777" w:rsidTr="0027242D">
        <w:trPr>
          <w:trHeight w:val="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95833" w14:textId="77777777" w:rsidR="009C7D16" w:rsidRPr="0027242D" w:rsidRDefault="009C7D16" w:rsidP="009C7D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-MIC (n, 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98414" w14:textId="5AD2EF94" w:rsidR="009C7D16" w:rsidRPr="0027242D" w:rsidRDefault="00E166DF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,321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5.</w:t>
            </w:r>
            <w:r w:rsidR="00B17A9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39FE166" w14:textId="63BE9814" w:rsidR="009C7D16" w:rsidRPr="0027242D" w:rsidRDefault="00FB73BC" w:rsidP="009C7D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61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42.5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D94AB" w14:textId="2517D756" w:rsidR="009C7D16" w:rsidRPr="0027242D" w:rsidRDefault="00276B40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1,8</w:t>
            </w:r>
            <w:r w:rsidR="00552FB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</w:t>
            </w:r>
            <w:r w:rsidR="00BB492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BB492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D508B" w14:textId="3535B467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7B80B" w14:textId="2772587C" w:rsidR="009C7D16" w:rsidRPr="0027242D" w:rsidRDefault="00A85D6B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9,098</w:t>
            </w:r>
            <w:r w:rsidR="009C7D16"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37.</w:t>
            </w:r>
            <w:r w:rsidR="005B735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</w:t>
            </w:r>
            <w:r w:rsidR="009C7D16"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</w:tr>
      <w:tr w:rsidR="009174A2" w:rsidRPr="0027242D" w14:paraId="7968F1B1" w14:textId="77777777" w:rsidTr="0027242D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BD95" w14:textId="77777777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D23F" w14:textId="77777777" w:rsidR="009174A2" w:rsidRPr="0027242D" w:rsidRDefault="009174A2" w:rsidP="001053B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3B1F791" w14:textId="2E7B505B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5E8F" w14:textId="2FB3A8E0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518B" w14:textId="77777777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00CF" w14:textId="77777777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4A2" w:rsidRPr="0027242D" w14:paraId="1C9CA465" w14:textId="77777777" w:rsidTr="0027242D">
        <w:trPr>
          <w:trHeight w:val="20"/>
        </w:trPr>
        <w:tc>
          <w:tcPr>
            <w:tcW w:w="2552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A0D141A" w14:textId="77777777" w:rsidR="009174A2" w:rsidRPr="0027242D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ge (mean, SD)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0C93" w14:textId="1646893D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7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DC77B19" w14:textId="4E9BEB00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50C9" w14:textId="2502EE37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</w:t>
            </w:r>
            <w:r w:rsidR="00BB492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ECE9" w14:textId="113B5B0E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DC2B65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CA08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81D5" w14:textId="0DD317A4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5B73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5B73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</w:tr>
      <w:tr w:rsidR="009174A2" w:rsidRPr="0027242D" w14:paraId="1D9F5AC6" w14:textId="77777777" w:rsidTr="0027242D">
        <w:trPr>
          <w:trHeight w:val="20"/>
        </w:trPr>
        <w:tc>
          <w:tcPr>
            <w:tcW w:w="2552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5B6C44" w14:textId="77777777" w:rsidR="009174A2" w:rsidRPr="0027242D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5541AD" w14:textId="15DB87E3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.3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4AC542B" w14:textId="131F9B79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4</w:t>
            </w:r>
            <w:r w:rsidR="00CD458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B1AC1E" w14:textId="5C541934" w:rsidR="009174A2" w:rsidRPr="0027242D" w:rsidRDefault="009174A2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4</w:t>
            </w:r>
            <w:r w:rsidR="00BB492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24D723" w14:textId="6C48D26A" w:rsidR="009174A2" w:rsidRPr="0027242D" w:rsidRDefault="00DC2B65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CA08A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5E2432" w14:textId="723D0CDA" w:rsidR="009174A2" w:rsidRPr="0027242D" w:rsidRDefault="00DE1BE6" w:rsidP="001053B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7A6C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</w:tr>
      <w:tr w:rsidR="009174A2" w:rsidRPr="0027242D" w14:paraId="33C2FC40" w14:textId="77777777" w:rsidTr="0027242D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A11C9" w14:textId="77777777" w:rsidR="009174A2" w:rsidRPr="0027242D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Sex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8F3CE" w14:textId="77777777" w:rsidR="009174A2" w:rsidRPr="0027242D" w:rsidRDefault="009174A2" w:rsidP="001053B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A8AF159" w14:textId="2DB25C9E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E63A6" w14:textId="08506304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19172" w14:textId="77777777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5C0D1" w14:textId="77777777" w:rsidR="009174A2" w:rsidRPr="0027242D" w:rsidRDefault="009174A2" w:rsidP="001053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C7D16" w:rsidRPr="0027242D" w14:paraId="023C5BBA" w14:textId="77777777" w:rsidTr="0027242D">
        <w:trPr>
          <w:trHeight w:val="2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3F37F" w14:textId="77777777" w:rsidR="009C7D16" w:rsidRPr="0027242D" w:rsidRDefault="009C7D16" w:rsidP="00D6640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ale (n, 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13D94" w14:textId="4D876F67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,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25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14:paraId="0C407113" w14:textId="49254B3B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</w:t>
            </w:r>
            <w:r w:rsidR="008B30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71.4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80B18" w14:textId="72866B88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7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E803F" w14:textId="568CF095" w:rsidR="009C7D16" w:rsidRPr="0027242D" w:rsidRDefault="00CA08AC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84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0.5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7AB346" w14:textId="3F84C1DC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0,</w:t>
            </w:r>
            <w:r w:rsidR="007A6C5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785</w:t>
            </w: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50.1%)</w:t>
            </w:r>
          </w:p>
        </w:tc>
      </w:tr>
      <w:tr w:rsidR="009C7D16" w:rsidRPr="0027242D" w14:paraId="54EA64FF" w14:textId="77777777" w:rsidTr="0027242D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ABCB6" w14:textId="77777777" w:rsidR="009C7D16" w:rsidRPr="0027242D" w:rsidRDefault="009C7D16" w:rsidP="00D6640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Female (n, %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68667" w14:textId="56598C2E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2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0.</w:t>
            </w:r>
            <w:r w:rsidR="008740B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14:paraId="2F89AE97" w14:textId="6A2B38F3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634B7" w14:textId="516C53E4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2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019E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136D6" w14:textId="65FCB790" w:rsidR="009C7D16" w:rsidRPr="0027242D" w:rsidRDefault="00CA08AC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28</w:t>
            </w:r>
            <w:r w:rsidR="009C7D1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49.5%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167DC" w14:textId="26E413A7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16,</w:t>
            </w:r>
            <w:r w:rsidR="007A6C5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6 (49.9%)</w:t>
            </w:r>
          </w:p>
        </w:tc>
      </w:tr>
      <w:tr w:rsidR="009174A2" w:rsidRPr="0027242D" w14:paraId="5A25F2D7" w14:textId="77777777" w:rsidTr="0027242D">
        <w:trPr>
          <w:trHeight w:val="207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25D87" w14:textId="77777777" w:rsidR="009174A2" w:rsidRPr="0027242D" w:rsidRDefault="009174A2" w:rsidP="003815B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AD0FF" w14:textId="77777777" w:rsidR="009174A2" w:rsidRPr="0027242D" w:rsidRDefault="009174A2" w:rsidP="003815B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</w:tcPr>
          <w:p w14:paraId="7A6B781F" w14:textId="1694D73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1</w:t>
            </w:r>
            <w:r w:rsidR="008B30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8.6%)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C3E38" w14:textId="77777777" w:rsidR="009174A2" w:rsidRPr="0027242D" w:rsidRDefault="009174A2" w:rsidP="003815B2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B8EB0" w14:textId="77777777" w:rsidR="009174A2" w:rsidRPr="0027242D" w:rsidRDefault="009174A2" w:rsidP="0046635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DAD15" w14:textId="77777777" w:rsidR="009174A2" w:rsidRPr="0027242D" w:rsidRDefault="009174A2" w:rsidP="00C910E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9174A2" w:rsidRPr="0027242D" w14:paraId="2A49121C" w14:textId="77777777" w:rsidTr="0027242D">
        <w:trPr>
          <w:trHeight w:val="293"/>
        </w:trPr>
        <w:tc>
          <w:tcPr>
            <w:tcW w:w="2552" w:type="dxa"/>
            <w:vMerge/>
            <w:tcBorders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317110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6CB5843" w14:textId="60453BD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540C2454" w14:textId="63772EE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46240C" w14:textId="062A0FFD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E1C24B" w14:textId="76120D5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E77A3B" w14:textId="3DA642F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3C248B14" w14:textId="77777777" w:rsidTr="0027242D">
        <w:trPr>
          <w:trHeight w:val="20"/>
        </w:trPr>
        <w:tc>
          <w:tcPr>
            <w:tcW w:w="255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88C92" w14:textId="77777777" w:rsidR="009174A2" w:rsidRPr="0027242D" w:rsidRDefault="009174A2" w:rsidP="00D6640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5930F" w14:textId="17CBFDBC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single" w:sz="8" w:space="0" w:color="7F7F7F"/>
              <w:left w:val="nil"/>
              <w:right w:val="nil"/>
            </w:tcBorders>
          </w:tcPr>
          <w:p w14:paraId="692FDD06" w14:textId="7CEAEC7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4081C" w14:textId="15F2D31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7FBA8" w14:textId="2827782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E1B93" w14:textId="5DCE97E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283D2486" w14:textId="77777777" w:rsidTr="0027242D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84C57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589C9" w14:textId="0C85DFC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,</w:t>
            </w:r>
            <w:r w:rsidR="0062617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25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2.5%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AE8FFF" w14:textId="1698B95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3</w:t>
            </w:r>
            <w:r w:rsidR="008B30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41.9%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FDC4C" w14:textId="5EEA4608" w:rsidR="009174A2" w:rsidRPr="0027242D" w:rsidRDefault="00376360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9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 (32.</w:t>
            </w:r>
            <w:r w:rsidR="00861B2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304E2" w14:textId="7FE53D99" w:rsidR="009174A2" w:rsidRPr="0027242D" w:rsidRDefault="0010206D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BF2F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99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</w:t>
            </w:r>
            <w:r w:rsidR="00F950A7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950A7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9F318F" w14:textId="5151AB01" w:rsidR="009174A2" w:rsidRPr="0027242D" w:rsidRDefault="00615AC6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31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56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</w:t>
            </w:r>
            <w:r w:rsidR="00B960BA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27242D" w14:paraId="58D771F9" w14:textId="77777777" w:rsidTr="0027242D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AEFFE5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BDE83" w14:textId="0EB3981E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14:paraId="3B725991" w14:textId="15BEC99D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C03940" w14:textId="114B7832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12E1B" w14:textId="1C0B16B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2A457" w14:textId="1AB6FEE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C7D16" w:rsidRPr="0027242D" w14:paraId="3500D85F" w14:textId="77777777" w:rsidTr="0027242D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C4B86" w14:textId="77777777" w:rsidR="009C7D16" w:rsidRPr="0027242D" w:rsidRDefault="009C7D16" w:rsidP="009C7D1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t single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A4D5E" w14:textId="62C041EB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62617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62617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2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67.5%)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1F09BB59" w14:textId="4B26BF1A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18</w:t>
            </w:r>
            <w:r w:rsidR="008B30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8.1%)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E46D5" w14:textId="3C6B2EE2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37636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861B2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5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67.</w:t>
            </w:r>
            <w:r w:rsidR="00861B2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E02D5F" w14:textId="1D922101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,</w:t>
            </w:r>
            <w:r w:rsidR="00BF2F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66.4%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9871B" w14:textId="5FA729D3" w:rsidR="009C7D16" w:rsidRPr="0027242D" w:rsidRDefault="009C7D16" w:rsidP="009C7D1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0,</w:t>
            </w:r>
            <w:r w:rsidR="00310458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55</w:t>
            </w:r>
            <w:r w:rsidRPr="0027242D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68.9%)</w:t>
            </w:r>
          </w:p>
        </w:tc>
      </w:tr>
      <w:tr w:rsidR="009174A2" w:rsidRPr="0027242D" w14:paraId="6D11214E" w14:textId="77777777" w:rsidTr="0027242D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98BE0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808A2" w14:textId="3F38537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00044E" w14:textId="28B6BBAF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DDC89" w14:textId="1B50D180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262E4" w14:textId="30F51E9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8869E" w14:textId="08ED54D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6912FA22" w14:textId="77777777" w:rsidTr="0027242D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7993C" w14:textId="133F60FD" w:rsidR="009174A2" w:rsidRPr="0027242D" w:rsidRDefault="009174A2" w:rsidP="00D6640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E5BDB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7BBAB7" w14:textId="4EC2D5F4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C8859" w14:textId="419708D2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790D3" w14:textId="77777777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BEE55" w14:textId="77777777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4A2" w:rsidRPr="0027242D" w14:paraId="763D7B91" w14:textId="77777777" w:rsidTr="0027242D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2E097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ne or less than primary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ECC76" w14:textId="181FE78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</w:t>
            </w:r>
            <w:r w:rsidR="00C753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5</w:t>
            </w: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1.1%)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53F7B1A4" w14:textId="792BA6C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6 (23.6%)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F1568" w14:textId="0CB7E01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7828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7828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6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2.</w:t>
            </w:r>
            <w:r w:rsidR="00FF695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50A8D" w14:textId="4EC26E18" w:rsidR="009174A2" w:rsidRPr="0027242D" w:rsidRDefault="0010206D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BF2F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</w:t>
            </w:r>
            <w:r w:rsidR="005C14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5C14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29FE8" w14:textId="128BD9E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,</w:t>
            </w:r>
            <w:r w:rsidR="0031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9.</w:t>
            </w:r>
            <w:r w:rsidR="00C64E19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27242D" w14:paraId="4D756AB6" w14:textId="77777777" w:rsidTr="0027242D">
        <w:trPr>
          <w:trHeight w:val="293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BA6648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2B4B2" w14:textId="25903A1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4AA090E3" w14:textId="47102A5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F37528" w14:textId="6418A5F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234E2" w14:textId="500F4D1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38229" w14:textId="25FC4AC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6310E4D8" w14:textId="77777777" w:rsidTr="0027242D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B9FDC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pleted Primary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0894D" w14:textId="47E13CF3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</w:t>
            </w:r>
            <w:r w:rsidR="00C753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2</w:t>
            </w: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0.7%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7F566D" w14:textId="57006E20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03 (25.3%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507B5" w14:textId="3C602380" w:rsidR="009174A2" w:rsidRPr="0027242D" w:rsidRDefault="0078289B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89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</w:t>
            </w:r>
            <w:r w:rsidR="00FF695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F695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058C63" w14:textId="7BC7DF70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,</w:t>
            </w:r>
            <w:r w:rsidR="0010206D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BF2F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7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5C14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5C14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77F72" w14:textId="4934CEBF" w:rsidR="009174A2" w:rsidRPr="0027242D" w:rsidRDefault="007E2FB4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31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0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0.</w:t>
            </w:r>
            <w:r w:rsidR="00C64E19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27242D" w14:paraId="195D6457" w14:textId="77777777" w:rsidTr="00AA0000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2827A9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6352C" w14:textId="45B03E0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575AF180" w14:textId="031C0E59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E8B27" w14:textId="2A5BD34F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D35E1" w14:textId="5BF4EC7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8C2FF" w14:textId="342D8B8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552D5D8E" w14:textId="77777777" w:rsidTr="0027242D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F1DD2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ome High School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7CE51" w14:textId="6E57884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,</w:t>
            </w:r>
            <w:r w:rsidR="00C753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92</w:t>
            </w: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3.2%)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2051BAA2" w14:textId="50CB66F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4</w:t>
            </w:r>
            <w:r w:rsidR="007B7AB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2.0%)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D3B7B" w14:textId="329E9C8A" w:rsidR="009174A2" w:rsidRPr="0027242D" w:rsidRDefault="0078289B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9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3.</w:t>
            </w:r>
            <w:r w:rsidR="00FF695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FB893" w14:textId="7E817B55" w:rsidR="009174A2" w:rsidRPr="0027242D" w:rsidRDefault="00AA281D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BF2F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34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11.</w:t>
            </w:r>
            <w:r w:rsidR="005C14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89F8B" w14:textId="19FEB16A" w:rsidR="009174A2" w:rsidRPr="0027242D" w:rsidRDefault="007E2FB4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31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4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</w:t>
            </w:r>
            <w:r w:rsidR="00C64E19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27242D" w14:paraId="6579C6C3" w14:textId="77777777" w:rsidTr="0027242D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6AE40E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BD443" w14:textId="6060A2C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143FA0F3" w14:textId="3A2E025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9567F" w14:textId="4D75BFE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80A52" w14:textId="61A1BB5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0D0DE" w14:textId="15169EE4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7D1AEBBE" w14:textId="77777777" w:rsidTr="0027242D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CB192F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igh School or above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1DA99" w14:textId="743BDF93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</w:t>
            </w:r>
            <w:r w:rsidR="00C753D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(25.0%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6C786C" w14:textId="1674A3A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2</w:t>
            </w:r>
            <w:r w:rsidR="007B7AB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9.1%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0A14E" w14:textId="7B8726FD" w:rsidR="009174A2" w:rsidRPr="0027242D" w:rsidRDefault="00FF6957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4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3.</w:t>
            </w:r>
            <w:r w:rsidR="007846A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8F86B" w14:textId="38EAA175" w:rsidR="009174A2" w:rsidRPr="0027242D" w:rsidRDefault="00AA281D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BF2F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68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37.</w:t>
            </w:r>
            <w:r w:rsidR="00325F2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="009174A2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ED47E" w14:textId="63146540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7E2FB4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7E2FB4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31045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4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6.</w:t>
            </w:r>
            <w:r w:rsidR="007E2FB4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27242D" w14:paraId="4D3A76E6" w14:textId="77777777" w:rsidTr="0027242D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D2CF8A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E7089D2" w14:textId="6FAF5FB9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7F7F7F"/>
              <w:right w:val="nil"/>
            </w:tcBorders>
          </w:tcPr>
          <w:p w14:paraId="00BF9E1C" w14:textId="4D38801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B8D71B" w14:textId="0FDBF4E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20E574" w14:textId="52BC99C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0F40EB" w14:textId="461D148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315A0901" w14:textId="77777777" w:rsidTr="00AA0000">
        <w:trPr>
          <w:trHeight w:val="20"/>
        </w:trPr>
        <w:tc>
          <w:tcPr>
            <w:tcW w:w="255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5EA0C" w14:textId="77777777" w:rsidR="009174A2" w:rsidRPr="0027242D" w:rsidRDefault="009174A2" w:rsidP="00B266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lcohol in last month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909F5B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8" w:space="0" w:color="7F7F7F"/>
              <w:left w:val="nil"/>
              <w:right w:val="nil"/>
            </w:tcBorders>
          </w:tcPr>
          <w:p w14:paraId="4B70C4BA" w14:textId="24526CA3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E74D1" w14:textId="0357348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464AC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vAlign w:val="center"/>
          </w:tcPr>
          <w:p w14:paraId="3FD6DFF1" w14:textId="1E363081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0D874B9E" w14:textId="77777777" w:rsidTr="00496AF2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826C8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794A212" w14:textId="283BB790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2E9A1A8F" w14:textId="01B32CF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C034C" w14:textId="493AF0D9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,</w:t>
            </w:r>
            <w:r w:rsidR="00F2794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6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81.1%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B672A56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FD01A22" w14:textId="1FEF98DC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0360F5A7" w14:textId="77777777" w:rsidTr="00496AF2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6CA7E5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5571B835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52E089E" w14:textId="7122251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8E0AB" w14:textId="39AA2E14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188FF90F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6526E5E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53284B16" w14:textId="77777777" w:rsidTr="00496AF2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CB18E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6F45CAB" w14:textId="15FDCB2F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1F61647" w14:textId="51CFF82F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8B15E" w14:textId="4985DE7D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,</w:t>
            </w:r>
            <w:r w:rsidR="00E43AF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46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18.9%)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1694BAC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F88EE3C" w14:textId="45C7FB2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109EE178" w14:textId="77777777" w:rsidTr="00496AF2">
        <w:trPr>
          <w:trHeight w:val="293"/>
        </w:trPr>
        <w:tc>
          <w:tcPr>
            <w:tcW w:w="2552" w:type="dxa"/>
            <w:vMerge/>
            <w:tcBorders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D57C49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  <w:vAlign w:val="center"/>
          </w:tcPr>
          <w:p w14:paraId="580DC892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</w:tcPr>
          <w:p w14:paraId="6F1B21C4" w14:textId="33419454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FBAB3A" w14:textId="1947E26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CE4A616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  <w:vAlign w:val="center"/>
          </w:tcPr>
          <w:p w14:paraId="6AC487E9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2CC55447" w14:textId="77777777" w:rsidTr="00D36614">
        <w:trPr>
          <w:trHeight w:val="57"/>
        </w:trPr>
        <w:tc>
          <w:tcPr>
            <w:tcW w:w="255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7AC2" w14:textId="0CD3789C" w:rsidR="009174A2" w:rsidRPr="0027242D" w:rsidRDefault="009174A2" w:rsidP="00B266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Wealth Quintile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26DD" w14:textId="77777777" w:rsidR="009174A2" w:rsidRPr="0027242D" w:rsidRDefault="009174A2" w:rsidP="00B266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684B040" w14:textId="5E796B1C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CFB2" w14:textId="0A3743BD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ABB7" w14:textId="77777777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7355" w14:textId="77777777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4A2" w:rsidRPr="0027242D" w14:paraId="56EE2998" w14:textId="77777777" w:rsidTr="00D36614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EFDD0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1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09BDC1E" w14:textId="64CB3644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DE44B4C" w14:textId="1AE4C1B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2600D993" w14:textId="6027C8D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7A9E2" w14:textId="0C85038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</w:t>
            </w:r>
            <w:r w:rsidR="00007C11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  <w:r w:rsidR="00325F2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6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1</w:t>
            </w:r>
            <w:r w:rsidR="003869E0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2A1E0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02CEF8A" w14:textId="23FAC8B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6BFB3EA2" w14:textId="77777777" w:rsidTr="00D36614">
        <w:trPr>
          <w:trHeight w:val="293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BE895C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DA847D1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BA30860" w14:textId="003038B3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7EBC5E5" w14:textId="36D97F3D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3D50F" w14:textId="277775F0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2E16563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0A4F3130" w14:textId="77777777" w:rsidTr="00D36614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ECB7C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6F106A1" w14:textId="62EDB919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6E1374F" w14:textId="54E8D403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4B4E6C65" w14:textId="1999566F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14EC9" w14:textId="28B8C9A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</w:t>
            </w:r>
            <w:r w:rsidR="00325F2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78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0.</w:t>
            </w:r>
            <w:r w:rsidR="003869E0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95844AB" w14:textId="66F3854C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065531A1" w14:textId="77777777" w:rsidTr="00D36614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1EA27B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014C0A53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4442AD2" w14:textId="162224E1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4D3AFB67" w14:textId="49D2146F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B722F" w14:textId="530B665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9E87820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23B93752" w14:textId="77777777" w:rsidTr="00D36614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5DA457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3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5C764F95" w14:textId="54E2F19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5ECA21EE" w14:textId="031A4FF5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12C1718D" w14:textId="50B5D39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DF4F5" w14:textId="17E2D7DC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</w:t>
            </w:r>
            <w:r w:rsidR="00325F2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66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18.</w:t>
            </w:r>
            <w:r w:rsidR="003869E0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581B2076" w14:textId="3DEB6F6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736D6775" w14:textId="77777777" w:rsidTr="00D36614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8C0036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CF0CCAA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50163CC" w14:textId="06B55FC4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3F836A7F" w14:textId="6D645B04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96733" w14:textId="500BC20D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2B18D9EF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3EF03118" w14:textId="77777777" w:rsidTr="00D36614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6F834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4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D0CB0BE" w14:textId="215AEAD9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2773C6E3" w14:textId="237A2DD1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36AD9C31" w14:textId="53E9853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DE2CF" w14:textId="180D90C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</w:t>
            </w:r>
            <w:r w:rsidR="00325F2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7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3869E0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3869E0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0030553" w14:textId="0C1D657D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3E336ABD" w14:textId="77777777" w:rsidTr="00D36614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984DF2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0F309CB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033B340" w14:textId="2008D83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5E75852" w14:textId="2859F335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4424A" w14:textId="4181B38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ADFFE81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07598559" w14:textId="77777777" w:rsidTr="00D36614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2A043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5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51B0EBE" w14:textId="37F05B21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2C64F943" w14:textId="213C6D2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B3B1DA5" w14:textId="692372C8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D4CF6" w14:textId="1079EE0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,</w:t>
            </w:r>
            <w:r w:rsidR="00325F2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0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2</w:t>
            </w:r>
            <w:r w:rsidR="00B458E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B458E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BAE4353" w14:textId="5ECB202F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1860839F" w14:textId="77777777" w:rsidTr="006D391F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5D51AB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  <w:vAlign w:val="center"/>
          </w:tcPr>
          <w:p w14:paraId="6712D8A6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</w:tcPr>
          <w:p w14:paraId="782222EA" w14:textId="3C1B1C03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113080E9" w14:textId="1C2EB66C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CCE17AE" w14:textId="5BF6E21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EAAAA" w:themeFill="background2" w:themeFillShade="BF"/>
            <w:vAlign w:val="center"/>
          </w:tcPr>
          <w:p w14:paraId="596F280E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27242D" w14:paraId="0E63C0EE" w14:textId="77777777" w:rsidTr="00AA0000">
        <w:trPr>
          <w:trHeight w:val="20"/>
        </w:trPr>
        <w:tc>
          <w:tcPr>
            <w:tcW w:w="255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18C4" w14:textId="77777777" w:rsidR="009174A2" w:rsidRPr="0027242D" w:rsidRDefault="009174A2" w:rsidP="00B266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Geography</w:t>
            </w:r>
          </w:p>
        </w:tc>
        <w:tc>
          <w:tcPr>
            <w:tcW w:w="241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0547" w14:textId="77777777" w:rsidR="009174A2" w:rsidRPr="0027242D" w:rsidRDefault="009174A2" w:rsidP="00B266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</w:tcPr>
          <w:p w14:paraId="05138E17" w14:textId="576D0148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9BFD" w14:textId="266AEA36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1F90" w14:textId="77777777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AB4E" w14:textId="77777777" w:rsidR="009174A2" w:rsidRPr="0027242D" w:rsidRDefault="009174A2" w:rsidP="00B266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174A2" w:rsidRPr="0027242D" w14:paraId="073B11E0" w14:textId="77777777" w:rsidTr="00AA0000">
        <w:trPr>
          <w:trHeight w:val="293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D2C06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rban (n, %)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5CBEB98B" w14:textId="112B3FF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48F99C8C" w14:textId="2634C49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220D3769" w14:textId="3A875472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0137901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60E9B" w14:textId="34DBBB26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21238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6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4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27242D" w14:paraId="5631A85E" w14:textId="77777777" w:rsidTr="00AA0000">
        <w:trPr>
          <w:trHeight w:val="293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296F62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50A2AE22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14B63FBA" w14:textId="07E4A52D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9C67C8D" w14:textId="6FAF968B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2EA51BAB" w14:textId="77777777" w:rsidR="009174A2" w:rsidRPr="0027242D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33EEC" w14:textId="75D5210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174A2" w:rsidRPr="004E741F" w14:paraId="1FB3CE19" w14:textId="77777777" w:rsidTr="00AA0000">
        <w:trPr>
          <w:trHeight w:val="293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506AC" w14:textId="77777777" w:rsidR="009174A2" w:rsidRPr="0027242D" w:rsidRDefault="009174A2" w:rsidP="00B266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Rural (n, %)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23ADDD3C" w14:textId="4342BBBB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73A13947" w14:textId="5167AB80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72482348" w14:textId="33EFA38A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547E7392" w14:textId="77777777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48FF8" w14:textId="16F7594E" w:rsidR="009174A2" w:rsidRPr="0027242D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212386"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,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49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(5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F3385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27242D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%)</w:t>
            </w:r>
          </w:p>
        </w:tc>
      </w:tr>
      <w:tr w:rsidR="009174A2" w:rsidRPr="004E741F" w14:paraId="6F080CEB" w14:textId="77777777" w:rsidTr="0027242D">
        <w:trPr>
          <w:trHeight w:val="29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F666FA" w14:textId="77777777" w:rsidR="009174A2" w:rsidRPr="004E741F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3AD9731E" w14:textId="77777777" w:rsidR="009174A2" w:rsidRPr="004E741F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EAAAA" w:themeFill="background2" w:themeFillShade="BF"/>
          </w:tcPr>
          <w:p w14:paraId="49050A49" w14:textId="4C13CF6A" w:rsidR="009174A2" w:rsidRPr="004E741F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0B9090B8" w14:textId="3FE54842" w:rsidR="009174A2" w:rsidRPr="004E741F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shd w:val="clear" w:color="auto" w:fill="AEAAAA" w:themeFill="background2" w:themeFillShade="BF"/>
            <w:vAlign w:val="center"/>
            <w:hideMark/>
          </w:tcPr>
          <w:p w14:paraId="440CA442" w14:textId="77777777" w:rsidR="009174A2" w:rsidRPr="004E741F" w:rsidRDefault="009174A2" w:rsidP="00B2660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64168" w14:textId="2FEEA2FF" w:rsidR="009174A2" w:rsidRPr="004E741F" w:rsidRDefault="009174A2" w:rsidP="00B266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B8A4DD0" w14:textId="77777777" w:rsidR="000842DF" w:rsidRDefault="000842DF" w:rsidP="000842DF">
      <w:pPr>
        <w:spacing w:line="360" w:lineRule="auto"/>
        <w:rPr>
          <w:sz w:val="20"/>
          <w:szCs w:val="20"/>
        </w:rPr>
      </w:pPr>
    </w:p>
    <w:p w14:paraId="4FEC29B5" w14:textId="77777777" w:rsidR="000842DF" w:rsidRDefault="000842DF" w:rsidP="000842DF">
      <w:pPr>
        <w:spacing w:line="360" w:lineRule="auto"/>
        <w:rPr>
          <w:color w:val="000000"/>
          <w:sz w:val="20"/>
          <w:szCs w:val="20"/>
        </w:rPr>
      </w:pPr>
      <w:r w:rsidRPr="00D70021">
        <w:rPr>
          <w:color w:val="000000"/>
          <w:sz w:val="20"/>
          <w:szCs w:val="20"/>
        </w:rPr>
        <w:t>*Numbers in the multivariable analyses are lower than those used in the main descriptive analyses, given missingness of some variables.</w:t>
      </w:r>
    </w:p>
    <w:p w14:paraId="07E42BE3" w14:textId="200E31A8" w:rsidR="00461025" w:rsidRDefault="001F4EE9" w:rsidP="008E7B5D">
      <w:pPr>
        <w:spacing w:line="360" w:lineRule="auto"/>
        <w:rPr>
          <w:b/>
          <w:bCs/>
        </w:rPr>
      </w:pPr>
      <w:r>
        <w:rPr>
          <w:sz w:val="20"/>
          <w:szCs w:val="20"/>
        </w:rPr>
        <w:t xml:space="preserve">Appendix </w:t>
      </w:r>
      <w:r w:rsidR="004E741F" w:rsidRPr="00602074">
        <w:rPr>
          <w:sz w:val="20"/>
          <w:szCs w:val="20"/>
        </w:rPr>
        <w:t xml:space="preserve">Table </w:t>
      </w:r>
      <w:r w:rsidR="00727775">
        <w:rPr>
          <w:sz w:val="20"/>
          <w:szCs w:val="20"/>
        </w:rPr>
        <w:t>3</w:t>
      </w:r>
      <w:r w:rsidR="004B21FA">
        <w:rPr>
          <w:sz w:val="20"/>
          <w:szCs w:val="20"/>
        </w:rPr>
        <w:t>b</w:t>
      </w:r>
      <w:r w:rsidR="004E741F" w:rsidRPr="00602074">
        <w:rPr>
          <w:sz w:val="20"/>
          <w:szCs w:val="20"/>
        </w:rPr>
        <w:t xml:space="preserve"> </w:t>
      </w:r>
      <w:r>
        <w:rPr>
          <w:sz w:val="20"/>
          <w:szCs w:val="20"/>
        </w:rPr>
        <w:t>B</w:t>
      </w:r>
      <w:r w:rsidR="004E741F" w:rsidRPr="00602074">
        <w:rPr>
          <w:sz w:val="20"/>
          <w:szCs w:val="20"/>
        </w:rPr>
        <w:t xml:space="preserve">aseline characteristics of all participants </w:t>
      </w:r>
      <w:r w:rsidR="004B21FA">
        <w:rPr>
          <w:sz w:val="20"/>
          <w:szCs w:val="20"/>
        </w:rPr>
        <w:t xml:space="preserve">included in the sensitivity analyses </w:t>
      </w:r>
      <w:r w:rsidR="004E741F" w:rsidRPr="00602074">
        <w:rPr>
          <w:sz w:val="20"/>
          <w:szCs w:val="20"/>
        </w:rPr>
        <w:t xml:space="preserve">aged 18-64 </w:t>
      </w:r>
      <w:r w:rsidR="006179AB">
        <w:rPr>
          <w:sz w:val="20"/>
          <w:szCs w:val="20"/>
        </w:rPr>
        <w:t>(complete and exploratory datasets)</w:t>
      </w:r>
      <w:r>
        <w:rPr>
          <w:sz w:val="20"/>
          <w:szCs w:val="20"/>
        </w:rPr>
        <w:t xml:space="preserve">. </w:t>
      </w:r>
      <w:r>
        <w:rPr>
          <w:rFonts w:cstheme="minorHAnsi"/>
          <w:sz w:val="22"/>
          <w:szCs w:val="22"/>
        </w:rPr>
        <w:t>Results present actual numbers and weighted percentages</w:t>
      </w:r>
      <w:r w:rsidR="000842DF">
        <w:rPr>
          <w:rFonts w:cstheme="minorHAnsi"/>
          <w:sz w:val="22"/>
          <w:szCs w:val="22"/>
        </w:rPr>
        <w:t>.</w:t>
      </w:r>
    </w:p>
    <w:sectPr w:rsidR="00461025" w:rsidSect="009E7FE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7084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tQQCEwtLI0MDCyUdpeDU4uLM/DyQAsNaACcLYg8sAAAA"/>
  </w:docVars>
  <w:rsids>
    <w:rsidRoot w:val="009E7FEF"/>
    <w:rsid w:val="00001448"/>
    <w:rsid w:val="0000317E"/>
    <w:rsid w:val="00004917"/>
    <w:rsid w:val="00004D32"/>
    <w:rsid w:val="00005A06"/>
    <w:rsid w:val="00007C11"/>
    <w:rsid w:val="00011EA6"/>
    <w:rsid w:val="00013AF6"/>
    <w:rsid w:val="0001649B"/>
    <w:rsid w:val="000172B7"/>
    <w:rsid w:val="0001745D"/>
    <w:rsid w:val="0002102D"/>
    <w:rsid w:val="00025ADD"/>
    <w:rsid w:val="0002627A"/>
    <w:rsid w:val="00027D88"/>
    <w:rsid w:val="00032F16"/>
    <w:rsid w:val="00035602"/>
    <w:rsid w:val="00035FF9"/>
    <w:rsid w:val="00036A3E"/>
    <w:rsid w:val="000419DC"/>
    <w:rsid w:val="00041A64"/>
    <w:rsid w:val="000424B0"/>
    <w:rsid w:val="000447D9"/>
    <w:rsid w:val="00044DEC"/>
    <w:rsid w:val="00045CAB"/>
    <w:rsid w:val="00047226"/>
    <w:rsid w:val="00047D8E"/>
    <w:rsid w:val="000518F6"/>
    <w:rsid w:val="00053322"/>
    <w:rsid w:val="00053D88"/>
    <w:rsid w:val="00055EB6"/>
    <w:rsid w:val="00056076"/>
    <w:rsid w:val="00056A47"/>
    <w:rsid w:val="00056B42"/>
    <w:rsid w:val="00056BB8"/>
    <w:rsid w:val="0005708B"/>
    <w:rsid w:val="0005761F"/>
    <w:rsid w:val="00057F1A"/>
    <w:rsid w:val="00064903"/>
    <w:rsid w:val="000662BD"/>
    <w:rsid w:val="0006797B"/>
    <w:rsid w:val="000679AE"/>
    <w:rsid w:val="00067B87"/>
    <w:rsid w:val="00071626"/>
    <w:rsid w:val="00072DC3"/>
    <w:rsid w:val="00074CF6"/>
    <w:rsid w:val="00077F21"/>
    <w:rsid w:val="000800E8"/>
    <w:rsid w:val="00080979"/>
    <w:rsid w:val="000811B6"/>
    <w:rsid w:val="0008187F"/>
    <w:rsid w:val="000836A2"/>
    <w:rsid w:val="00083EC6"/>
    <w:rsid w:val="000842DF"/>
    <w:rsid w:val="00085E88"/>
    <w:rsid w:val="000867AE"/>
    <w:rsid w:val="00086E3D"/>
    <w:rsid w:val="00087C10"/>
    <w:rsid w:val="0009100B"/>
    <w:rsid w:val="000914C0"/>
    <w:rsid w:val="00091E89"/>
    <w:rsid w:val="0009428D"/>
    <w:rsid w:val="000962B0"/>
    <w:rsid w:val="00096604"/>
    <w:rsid w:val="000966FC"/>
    <w:rsid w:val="000A2C41"/>
    <w:rsid w:val="000A3A58"/>
    <w:rsid w:val="000A422B"/>
    <w:rsid w:val="000A429F"/>
    <w:rsid w:val="000A45C0"/>
    <w:rsid w:val="000A714C"/>
    <w:rsid w:val="000B1EA0"/>
    <w:rsid w:val="000B3220"/>
    <w:rsid w:val="000B6889"/>
    <w:rsid w:val="000B762F"/>
    <w:rsid w:val="000C0A68"/>
    <w:rsid w:val="000C4493"/>
    <w:rsid w:val="000C4882"/>
    <w:rsid w:val="000C5E98"/>
    <w:rsid w:val="000C6F19"/>
    <w:rsid w:val="000C745E"/>
    <w:rsid w:val="000D20A0"/>
    <w:rsid w:val="000D2AF2"/>
    <w:rsid w:val="000D3086"/>
    <w:rsid w:val="000D4089"/>
    <w:rsid w:val="000D5CC1"/>
    <w:rsid w:val="000E04FC"/>
    <w:rsid w:val="000E2A0D"/>
    <w:rsid w:val="000E2BAF"/>
    <w:rsid w:val="000E6BD9"/>
    <w:rsid w:val="000E7080"/>
    <w:rsid w:val="000F2326"/>
    <w:rsid w:val="000F35AC"/>
    <w:rsid w:val="000F7539"/>
    <w:rsid w:val="001003F3"/>
    <w:rsid w:val="00100F94"/>
    <w:rsid w:val="0010206D"/>
    <w:rsid w:val="00103DB5"/>
    <w:rsid w:val="001049AB"/>
    <w:rsid w:val="00105037"/>
    <w:rsid w:val="001053B5"/>
    <w:rsid w:val="00107D4A"/>
    <w:rsid w:val="001129F2"/>
    <w:rsid w:val="0011375E"/>
    <w:rsid w:val="0011490D"/>
    <w:rsid w:val="00116908"/>
    <w:rsid w:val="00117FBB"/>
    <w:rsid w:val="00121270"/>
    <w:rsid w:val="001235E3"/>
    <w:rsid w:val="001239EC"/>
    <w:rsid w:val="00124050"/>
    <w:rsid w:val="00124E95"/>
    <w:rsid w:val="00125431"/>
    <w:rsid w:val="00125772"/>
    <w:rsid w:val="00125944"/>
    <w:rsid w:val="00125D6B"/>
    <w:rsid w:val="00125FB7"/>
    <w:rsid w:val="00135DE1"/>
    <w:rsid w:val="00136B04"/>
    <w:rsid w:val="001443D4"/>
    <w:rsid w:val="0014530A"/>
    <w:rsid w:val="00146503"/>
    <w:rsid w:val="00146738"/>
    <w:rsid w:val="00146E11"/>
    <w:rsid w:val="00146F27"/>
    <w:rsid w:val="00147D12"/>
    <w:rsid w:val="00152581"/>
    <w:rsid w:val="0015416B"/>
    <w:rsid w:val="0015482C"/>
    <w:rsid w:val="001563FC"/>
    <w:rsid w:val="00160658"/>
    <w:rsid w:val="00161B79"/>
    <w:rsid w:val="001620D1"/>
    <w:rsid w:val="00162EF8"/>
    <w:rsid w:val="0016333D"/>
    <w:rsid w:val="0016447B"/>
    <w:rsid w:val="001663B4"/>
    <w:rsid w:val="00167770"/>
    <w:rsid w:val="001702A3"/>
    <w:rsid w:val="00170EC0"/>
    <w:rsid w:val="00171E6E"/>
    <w:rsid w:val="00171EA5"/>
    <w:rsid w:val="001745BF"/>
    <w:rsid w:val="00175E99"/>
    <w:rsid w:val="00177556"/>
    <w:rsid w:val="001816C8"/>
    <w:rsid w:val="00181992"/>
    <w:rsid w:val="001859B6"/>
    <w:rsid w:val="00192CDD"/>
    <w:rsid w:val="00193564"/>
    <w:rsid w:val="00196E45"/>
    <w:rsid w:val="00197C42"/>
    <w:rsid w:val="001A16F4"/>
    <w:rsid w:val="001A3DBC"/>
    <w:rsid w:val="001A4024"/>
    <w:rsid w:val="001A5DE9"/>
    <w:rsid w:val="001B053F"/>
    <w:rsid w:val="001B1108"/>
    <w:rsid w:val="001B320F"/>
    <w:rsid w:val="001B44B9"/>
    <w:rsid w:val="001B4D83"/>
    <w:rsid w:val="001C47BF"/>
    <w:rsid w:val="001D10E7"/>
    <w:rsid w:val="001D2BFB"/>
    <w:rsid w:val="001D5B9D"/>
    <w:rsid w:val="001D634D"/>
    <w:rsid w:val="001D648A"/>
    <w:rsid w:val="001D6C9B"/>
    <w:rsid w:val="001D703F"/>
    <w:rsid w:val="001E095A"/>
    <w:rsid w:val="001E141D"/>
    <w:rsid w:val="001E1DC7"/>
    <w:rsid w:val="001E3E6A"/>
    <w:rsid w:val="001E3E79"/>
    <w:rsid w:val="001E4858"/>
    <w:rsid w:val="001E7AC0"/>
    <w:rsid w:val="001F1221"/>
    <w:rsid w:val="001F47E2"/>
    <w:rsid w:val="001F4EE9"/>
    <w:rsid w:val="001F5FBD"/>
    <w:rsid w:val="001F74E6"/>
    <w:rsid w:val="00200451"/>
    <w:rsid w:val="00200E68"/>
    <w:rsid w:val="0020190A"/>
    <w:rsid w:val="00201A86"/>
    <w:rsid w:val="00202689"/>
    <w:rsid w:val="002039F5"/>
    <w:rsid w:val="00204585"/>
    <w:rsid w:val="002052A0"/>
    <w:rsid w:val="00205C9D"/>
    <w:rsid w:val="0021028B"/>
    <w:rsid w:val="00212386"/>
    <w:rsid w:val="00212850"/>
    <w:rsid w:val="00212E09"/>
    <w:rsid w:val="002132F7"/>
    <w:rsid w:val="00214B85"/>
    <w:rsid w:val="00215FC3"/>
    <w:rsid w:val="00217DAA"/>
    <w:rsid w:val="00221903"/>
    <w:rsid w:val="00224085"/>
    <w:rsid w:val="0022464C"/>
    <w:rsid w:val="002257D2"/>
    <w:rsid w:val="00226679"/>
    <w:rsid w:val="00227E19"/>
    <w:rsid w:val="00233407"/>
    <w:rsid w:val="00233A1F"/>
    <w:rsid w:val="00234195"/>
    <w:rsid w:val="00240C79"/>
    <w:rsid w:val="002419E8"/>
    <w:rsid w:val="00243F6F"/>
    <w:rsid w:val="002441AD"/>
    <w:rsid w:val="00245394"/>
    <w:rsid w:val="002454AC"/>
    <w:rsid w:val="002466AA"/>
    <w:rsid w:val="002466DB"/>
    <w:rsid w:val="00246CB6"/>
    <w:rsid w:val="00247A05"/>
    <w:rsid w:val="0025307F"/>
    <w:rsid w:val="002541D6"/>
    <w:rsid w:val="00254E1A"/>
    <w:rsid w:val="00255388"/>
    <w:rsid w:val="0025670A"/>
    <w:rsid w:val="00257A61"/>
    <w:rsid w:val="00260C47"/>
    <w:rsid w:val="0026419D"/>
    <w:rsid w:val="00264445"/>
    <w:rsid w:val="00264ACC"/>
    <w:rsid w:val="00267247"/>
    <w:rsid w:val="002675FD"/>
    <w:rsid w:val="0027242D"/>
    <w:rsid w:val="002728BC"/>
    <w:rsid w:val="0027365C"/>
    <w:rsid w:val="00273953"/>
    <w:rsid w:val="00275392"/>
    <w:rsid w:val="00276B40"/>
    <w:rsid w:val="002821D0"/>
    <w:rsid w:val="00283640"/>
    <w:rsid w:val="00283720"/>
    <w:rsid w:val="0028400F"/>
    <w:rsid w:val="00284E29"/>
    <w:rsid w:val="00284E5A"/>
    <w:rsid w:val="00285444"/>
    <w:rsid w:val="00285C09"/>
    <w:rsid w:val="0028752C"/>
    <w:rsid w:val="0029290D"/>
    <w:rsid w:val="00295D74"/>
    <w:rsid w:val="00296421"/>
    <w:rsid w:val="00296BC7"/>
    <w:rsid w:val="002A1E0A"/>
    <w:rsid w:val="002A4FCB"/>
    <w:rsid w:val="002A75E8"/>
    <w:rsid w:val="002B11D6"/>
    <w:rsid w:val="002B14F0"/>
    <w:rsid w:val="002B198F"/>
    <w:rsid w:val="002B2BF1"/>
    <w:rsid w:val="002B44D4"/>
    <w:rsid w:val="002B59C3"/>
    <w:rsid w:val="002C0318"/>
    <w:rsid w:val="002C0989"/>
    <w:rsid w:val="002C40A0"/>
    <w:rsid w:val="002C4C7B"/>
    <w:rsid w:val="002C5A8E"/>
    <w:rsid w:val="002D0703"/>
    <w:rsid w:val="002D3920"/>
    <w:rsid w:val="002D431D"/>
    <w:rsid w:val="002D462E"/>
    <w:rsid w:val="002D48E1"/>
    <w:rsid w:val="002D4BE5"/>
    <w:rsid w:val="002D5096"/>
    <w:rsid w:val="002D58BC"/>
    <w:rsid w:val="002E108A"/>
    <w:rsid w:val="002E18BC"/>
    <w:rsid w:val="002E5097"/>
    <w:rsid w:val="002F0ABD"/>
    <w:rsid w:val="002F2918"/>
    <w:rsid w:val="002F296A"/>
    <w:rsid w:val="002F45DF"/>
    <w:rsid w:val="002F50ED"/>
    <w:rsid w:val="002F68C7"/>
    <w:rsid w:val="002F6ABD"/>
    <w:rsid w:val="002F7527"/>
    <w:rsid w:val="002F7D1D"/>
    <w:rsid w:val="00303375"/>
    <w:rsid w:val="00303BA5"/>
    <w:rsid w:val="0030445D"/>
    <w:rsid w:val="00304901"/>
    <w:rsid w:val="0030548B"/>
    <w:rsid w:val="00305C2C"/>
    <w:rsid w:val="00306352"/>
    <w:rsid w:val="00310458"/>
    <w:rsid w:val="00311096"/>
    <w:rsid w:val="00313061"/>
    <w:rsid w:val="0031333F"/>
    <w:rsid w:val="0031411A"/>
    <w:rsid w:val="0031576D"/>
    <w:rsid w:val="003161B3"/>
    <w:rsid w:val="00316316"/>
    <w:rsid w:val="003163AA"/>
    <w:rsid w:val="0031734A"/>
    <w:rsid w:val="003214EE"/>
    <w:rsid w:val="00321A9C"/>
    <w:rsid w:val="00321E1E"/>
    <w:rsid w:val="00324193"/>
    <w:rsid w:val="00325F26"/>
    <w:rsid w:val="00327EFA"/>
    <w:rsid w:val="003306B8"/>
    <w:rsid w:val="00331045"/>
    <w:rsid w:val="0033243D"/>
    <w:rsid w:val="003336A4"/>
    <w:rsid w:val="003340E3"/>
    <w:rsid w:val="003349B3"/>
    <w:rsid w:val="00335FA1"/>
    <w:rsid w:val="00336AB4"/>
    <w:rsid w:val="003374E7"/>
    <w:rsid w:val="00337CE9"/>
    <w:rsid w:val="00337DBB"/>
    <w:rsid w:val="0034024C"/>
    <w:rsid w:val="00342713"/>
    <w:rsid w:val="00342B1B"/>
    <w:rsid w:val="0034424E"/>
    <w:rsid w:val="00344457"/>
    <w:rsid w:val="00344841"/>
    <w:rsid w:val="003450F0"/>
    <w:rsid w:val="00345300"/>
    <w:rsid w:val="0034667D"/>
    <w:rsid w:val="0035240F"/>
    <w:rsid w:val="00352964"/>
    <w:rsid w:val="00355E83"/>
    <w:rsid w:val="00357A6D"/>
    <w:rsid w:val="00360BEE"/>
    <w:rsid w:val="00364AF6"/>
    <w:rsid w:val="00365EF4"/>
    <w:rsid w:val="00366474"/>
    <w:rsid w:val="0037078C"/>
    <w:rsid w:val="00371541"/>
    <w:rsid w:val="00371724"/>
    <w:rsid w:val="00373178"/>
    <w:rsid w:val="00376360"/>
    <w:rsid w:val="00377366"/>
    <w:rsid w:val="003813AA"/>
    <w:rsid w:val="003815B2"/>
    <w:rsid w:val="0038164B"/>
    <w:rsid w:val="003869E0"/>
    <w:rsid w:val="00386EBC"/>
    <w:rsid w:val="00387934"/>
    <w:rsid w:val="003907E5"/>
    <w:rsid w:val="00391EF4"/>
    <w:rsid w:val="003923B5"/>
    <w:rsid w:val="003930D0"/>
    <w:rsid w:val="00394437"/>
    <w:rsid w:val="00394C1B"/>
    <w:rsid w:val="00397298"/>
    <w:rsid w:val="003A2554"/>
    <w:rsid w:val="003A26AE"/>
    <w:rsid w:val="003A27B0"/>
    <w:rsid w:val="003A4352"/>
    <w:rsid w:val="003A6C7D"/>
    <w:rsid w:val="003A7CE4"/>
    <w:rsid w:val="003B01CA"/>
    <w:rsid w:val="003B0F79"/>
    <w:rsid w:val="003B16A2"/>
    <w:rsid w:val="003B1721"/>
    <w:rsid w:val="003B1D7E"/>
    <w:rsid w:val="003B3CE2"/>
    <w:rsid w:val="003B5E04"/>
    <w:rsid w:val="003B7791"/>
    <w:rsid w:val="003B7CE2"/>
    <w:rsid w:val="003C014A"/>
    <w:rsid w:val="003C1524"/>
    <w:rsid w:val="003C15EF"/>
    <w:rsid w:val="003C4AE7"/>
    <w:rsid w:val="003D1D33"/>
    <w:rsid w:val="003D279F"/>
    <w:rsid w:val="003D3E6A"/>
    <w:rsid w:val="003D4082"/>
    <w:rsid w:val="003D503D"/>
    <w:rsid w:val="003D5199"/>
    <w:rsid w:val="003D54C6"/>
    <w:rsid w:val="003D743C"/>
    <w:rsid w:val="003D7975"/>
    <w:rsid w:val="003D7992"/>
    <w:rsid w:val="003E0103"/>
    <w:rsid w:val="003E1E43"/>
    <w:rsid w:val="003E228F"/>
    <w:rsid w:val="003E2C58"/>
    <w:rsid w:val="003E3385"/>
    <w:rsid w:val="003E3561"/>
    <w:rsid w:val="003E5041"/>
    <w:rsid w:val="003E5955"/>
    <w:rsid w:val="003E653D"/>
    <w:rsid w:val="003E796A"/>
    <w:rsid w:val="003F149B"/>
    <w:rsid w:val="003F2675"/>
    <w:rsid w:val="003F33B8"/>
    <w:rsid w:val="003F424C"/>
    <w:rsid w:val="003F4FCF"/>
    <w:rsid w:val="003F7D57"/>
    <w:rsid w:val="00400E14"/>
    <w:rsid w:val="0040177C"/>
    <w:rsid w:val="004020C1"/>
    <w:rsid w:val="00403A45"/>
    <w:rsid w:val="0040477D"/>
    <w:rsid w:val="0040556E"/>
    <w:rsid w:val="00410294"/>
    <w:rsid w:val="00411334"/>
    <w:rsid w:val="00412004"/>
    <w:rsid w:val="004127FE"/>
    <w:rsid w:val="00412BE3"/>
    <w:rsid w:val="004143BB"/>
    <w:rsid w:val="00415934"/>
    <w:rsid w:val="00415C31"/>
    <w:rsid w:val="00417520"/>
    <w:rsid w:val="00420700"/>
    <w:rsid w:val="00420AFF"/>
    <w:rsid w:val="00422CD1"/>
    <w:rsid w:val="004240EC"/>
    <w:rsid w:val="004301C5"/>
    <w:rsid w:val="00430E32"/>
    <w:rsid w:val="00435A0B"/>
    <w:rsid w:val="004366D7"/>
    <w:rsid w:val="004407A9"/>
    <w:rsid w:val="00443938"/>
    <w:rsid w:val="004441A9"/>
    <w:rsid w:val="004445B5"/>
    <w:rsid w:val="00444C7D"/>
    <w:rsid w:val="004519DB"/>
    <w:rsid w:val="004534A0"/>
    <w:rsid w:val="00453E8A"/>
    <w:rsid w:val="004560A8"/>
    <w:rsid w:val="00457694"/>
    <w:rsid w:val="0046027A"/>
    <w:rsid w:val="004602B7"/>
    <w:rsid w:val="00461025"/>
    <w:rsid w:val="00462D52"/>
    <w:rsid w:val="00463343"/>
    <w:rsid w:val="00463AC4"/>
    <w:rsid w:val="004656ED"/>
    <w:rsid w:val="00465841"/>
    <w:rsid w:val="00465C35"/>
    <w:rsid w:val="00466353"/>
    <w:rsid w:val="004671CC"/>
    <w:rsid w:val="004722AA"/>
    <w:rsid w:val="004732D6"/>
    <w:rsid w:val="0047375A"/>
    <w:rsid w:val="0047486E"/>
    <w:rsid w:val="00474976"/>
    <w:rsid w:val="0047535A"/>
    <w:rsid w:val="00476AC6"/>
    <w:rsid w:val="0047729F"/>
    <w:rsid w:val="00477F7F"/>
    <w:rsid w:val="00481307"/>
    <w:rsid w:val="004824AD"/>
    <w:rsid w:val="00483FA3"/>
    <w:rsid w:val="00487176"/>
    <w:rsid w:val="00487E37"/>
    <w:rsid w:val="00491617"/>
    <w:rsid w:val="00491A5B"/>
    <w:rsid w:val="00493681"/>
    <w:rsid w:val="00493E7E"/>
    <w:rsid w:val="00494950"/>
    <w:rsid w:val="00495EE4"/>
    <w:rsid w:val="00496555"/>
    <w:rsid w:val="00496AF2"/>
    <w:rsid w:val="00496C26"/>
    <w:rsid w:val="0049716C"/>
    <w:rsid w:val="004A0190"/>
    <w:rsid w:val="004A0E90"/>
    <w:rsid w:val="004A135C"/>
    <w:rsid w:val="004A170C"/>
    <w:rsid w:val="004A30D7"/>
    <w:rsid w:val="004A323B"/>
    <w:rsid w:val="004B0ACF"/>
    <w:rsid w:val="004B21FA"/>
    <w:rsid w:val="004C0589"/>
    <w:rsid w:val="004C4CA3"/>
    <w:rsid w:val="004C6119"/>
    <w:rsid w:val="004C7019"/>
    <w:rsid w:val="004C76C0"/>
    <w:rsid w:val="004D2026"/>
    <w:rsid w:val="004D307F"/>
    <w:rsid w:val="004D34EF"/>
    <w:rsid w:val="004D499C"/>
    <w:rsid w:val="004D56AF"/>
    <w:rsid w:val="004D5C76"/>
    <w:rsid w:val="004D601E"/>
    <w:rsid w:val="004D6EEF"/>
    <w:rsid w:val="004D75F9"/>
    <w:rsid w:val="004D7F46"/>
    <w:rsid w:val="004E218E"/>
    <w:rsid w:val="004E2F3E"/>
    <w:rsid w:val="004E741F"/>
    <w:rsid w:val="004E77E7"/>
    <w:rsid w:val="004F05F5"/>
    <w:rsid w:val="004F4A61"/>
    <w:rsid w:val="005009DE"/>
    <w:rsid w:val="00500CD8"/>
    <w:rsid w:val="00501595"/>
    <w:rsid w:val="00504BDE"/>
    <w:rsid w:val="00505844"/>
    <w:rsid w:val="0050615A"/>
    <w:rsid w:val="00507C8E"/>
    <w:rsid w:val="00510054"/>
    <w:rsid w:val="0051492C"/>
    <w:rsid w:val="00515812"/>
    <w:rsid w:val="00515D06"/>
    <w:rsid w:val="0051761F"/>
    <w:rsid w:val="00517D1D"/>
    <w:rsid w:val="00520693"/>
    <w:rsid w:val="00523429"/>
    <w:rsid w:val="005278DD"/>
    <w:rsid w:val="0053133B"/>
    <w:rsid w:val="00534906"/>
    <w:rsid w:val="00534B69"/>
    <w:rsid w:val="00535916"/>
    <w:rsid w:val="00536A98"/>
    <w:rsid w:val="00536DBB"/>
    <w:rsid w:val="0054021E"/>
    <w:rsid w:val="00543F2D"/>
    <w:rsid w:val="0054641D"/>
    <w:rsid w:val="00551EBB"/>
    <w:rsid w:val="00552FB6"/>
    <w:rsid w:val="0055381D"/>
    <w:rsid w:val="00553A6D"/>
    <w:rsid w:val="00554AA7"/>
    <w:rsid w:val="00556858"/>
    <w:rsid w:val="00557828"/>
    <w:rsid w:val="00560907"/>
    <w:rsid w:val="00562171"/>
    <w:rsid w:val="005621CE"/>
    <w:rsid w:val="00562213"/>
    <w:rsid w:val="00565067"/>
    <w:rsid w:val="00566C73"/>
    <w:rsid w:val="00567EEA"/>
    <w:rsid w:val="0057020E"/>
    <w:rsid w:val="0057461F"/>
    <w:rsid w:val="00575984"/>
    <w:rsid w:val="0057605B"/>
    <w:rsid w:val="00576D02"/>
    <w:rsid w:val="00580042"/>
    <w:rsid w:val="005802B9"/>
    <w:rsid w:val="005808DB"/>
    <w:rsid w:val="00582887"/>
    <w:rsid w:val="0058580F"/>
    <w:rsid w:val="00585C57"/>
    <w:rsid w:val="0058611F"/>
    <w:rsid w:val="005913D4"/>
    <w:rsid w:val="00592B30"/>
    <w:rsid w:val="00596D14"/>
    <w:rsid w:val="00596D81"/>
    <w:rsid w:val="00597BE7"/>
    <w:rsid w:val="00597F93"/>
    <w:rsid w:val="005A14D0"/>
    <w:rsid w:val="005A151B"/>
    <w:rsid w:val="005A2C34"/>
    <w:rsid w:val="005A683F"/>
    <w:rsid w:val="005A6891"/>
    <w:rsid w:val="005B1061"/>
    <w:rsid w:val="005B6F70"/>
    <w:rsid w:val="005B7356"/>
    <w:rsid w:val="005C14B9"/>
    <w:rsid w:val="005C3203"/>
    <w:rsid w:val="005C459D"/>
    <w:rsid w:val="005D00C4"/>
    <w:rsid w:val="005D08BC"/>
    <w:rsid w:val="005D3878"/>
    <w:rsid w:val="005D3BB3"/>
    <w:rsid w:val="005D3DC1"/>
    <w:rsid w:val="005E0A49"/>
    <w:rsid w:val="005E0FBA"/>
    <w:rsid w:val="005E2AD2"/>
    <w:rsid w:val="005E330F"/>
    <w:rsid w:val="005E5247"/>
    <w:rsid w:val="005E5CD5"/>
    <w:rsid w:val="005E5E75"/>
    <w:rsid w:val="005E77BD"/>
    <w:rsid w:val="005E7A3A"/>
    <w:rsid w:val="005F256A"/>
    <w:rsid w:val="005F2D12"/>
    <w:rsid w:val="005F3CA2"/>
    <w:rsid w:val="005F4519"/>
    <w:rsid w:val="005F46BE"/>
    <w:rsid w:val="005F552B"/>
    <w:rsid w:val="005F5598"/>
    <w:rsid w:val="005F64D6"/>
    <w:rsid w:val="005F7274"/>
    <w:rsid w:val="005F7F89"/>
    <w:rsid w:val="00601044"/>
    <w:rsid w:val="00601320"/>
    <w:rsid w:val="00601D6C"/>
    <w:rsid w:val="00602074"/>
    <w:rsid w:val="00602F36"/>
    <w:rsid w:val="00603BB1"/>
    <w:rsid w:val="00604784"/>
    <w:rsid w:val="00606932"/>
    <w:rsid w:val="006069F1"/>
    <w:rsid w:val="0061146F"/>
    <w:rsid w:val="00612AEA"/>
    <w:rsid w:val="00612C28"/>
    <w:rsid w:val="00615392"/>
    <w:rsid w:val="00615702"/>
    <w:rsid w:val="00615AC6"/>
    <w:rsid w:val="006179AB"/>
    <w:rsid w:val="0062317D"/>
    <w:rsid w:val="0062317E"/>
    <w:rsid w:val="0062392E"/>
    <w:rsid w:val="0062396C"/>
    <w:rsid w:val="006239F9"/>
    <w:rsid w:val="006247AA"/>
    <w:rsid w:val="00624CCA"/>
    <w:rsid w:val="00624F35"/>
    <w:rsid w:val="006260A1"/>
    <w:rsid w:val="00626174"/>
    <w:rsid w:val="00626608"/>
    <w:rsid w:val="0062682E"/>
    <w:rsid w:val="00630883"/>
    <w:rsid w:val="00634267"/>
    <w:rsid w:val="00636202"/>
    <w:rsid w:val="0064026E"/>
    <w:rsid w:val="006438F4"/>
    <w:rsid w:val="006457B4"/>
    <w:rsid w:val="00645A71"/>
    <w:rsid w:val="00645B39"/>
    <w:rsid w:val="00645B7C"/>
    <w:rsid w:val="006465DF"/>
    <w:rsid w:val="00651E1C"/>
    <w:rsid w:val="00653141"/>
    <w:rsid w:val="0065798E"/>
    <w:rsid w:val="006608C1"/>
    <w:rsid w:val="00662BE9"/>
    <w:rsid w:val="0066481D"/>
    <w:rsid w:val="00665090"/>
    <w:rsid w:val="006663B8"/>
    <w:rsid w:val="00666CE0"/>
    <w:rsid w:val="00670820"/>
    <w:rsid w:val="00670F52"/>
    <w:rsid w:val="00672DBE"/>
    <w:rsid w:val="00673FF0"/>
    <w:rsid w:val="00674DA1"/>
    <w:rsid w:val="00675420"/>
    <w:rsid w:val="006754C4"/>
    <w:rsid w:val="00676AD3"/>
    <w:rsid w:val="006778AB"/>
    <w:rsid w:val="006813B0"/>
    <w:rsid w:val="006814A7"/>
    <w:rsid w:val="006824E3"/>
    <w:rsid w:val="00683B89"/>
    <w:rsid w:val="006847DF"/>
    <w:rsid w:val="00684B4A"/>
    <w:rsid w:val="00684F57"/>
    <w:rsid w:val="00686F4B"/>
    <w:rsid w:val="00690232"/>
    <w:rsid w:val="00692214"/>
    <w:rsid w:val="00694544"/>
    <w:rsid w:val="00694667"/>
    <w:rsid w:val="006959D6"/>
    <w:rsid w:val="006976E4"/>
    <w:rsid w:val="006A072E"/>
    <w:rsid w:val="006A2CFA"/>
    <w:rsid w:val="006A4233"/>
    <w:rsid w:val="006B04EF"/>
    <w:rsid w:val="006B1D1D"/>
    <w:rsid w:val="006B1DDB"/>
    <w:rsid w:val="006B2FCC"/>
    <w:rsid w:val="006B3244"/>
    <w:rsid w:val="006B3B5B"/>
    <w:rsid w:val="006B3EEE"/>
    <w:rsid w:val="006B5186"/>
    <w:rsid w:val="006B594E"/>
    <w:rsid w:val="006B6F27"/>
    <w:rsid w:val="006C0A47"/>
    <w:rsid w:val="006C1C33"/>
    <w:rsid w:val="006C37F4"/>
    <w:rsid w:val="006C4521"/>
    <w:rsid w:val="006C4B37"/>
    <w:rsid w:val="006C52A0"/>
    <w:rsid w:val="006C536C"/>
    <w:rsid w:val="006C6AF0"/>
    <w:rsid w:val="006D13B3"/>
    <w:rsid w:val="006D140C"/>
    <w:rsid w:val="006D17EA"/>
    <w:rsid w:val="006D391F"/>
    <w:rsid w:val="006D4CAA"/>
    <w:rsid w:val="006D6756"/>
    <w:rsid w:val="006D70DC"/>
    <w:rsid w:val="006D73A7"/>
    <w:rsid w:val="006D784A"/>
    <w:rsid w:val="006D7CE3"/>
    <w:rsid w:val="006E02D9"/>
    <w:rsid w:val="006E04CB"/>
    <w:rsid w:val="006E1F69"/>
    <w:rsid w:val="006E3B1F"/>
    <w:rsid w:val="006E3E81"/>
    <w:rsid w:val="006E48BF"/>
    <w:rsid w:val="006E49CA"/>
    <w:rsid w:val="006E6AF2"/>
    <w:rsid w:val="006E7B6E"/>
    <w:rsid w:val="006F15D8"/>
    <w:rsid w:val="006F241C"/>
    <w:rsid w:val="006F5097"/>
    <w:rsid w:val="006F6333"/>
    <w:rsid w:val="006F7BDA"/>
    <w:rsid w:val="00700832"/>
    <w:rsid w:val="0070215D"/>
    <w:rsid w:val="007032EE"/>
    <w:rsid w:val="0070459F"/>
    <w:rsid w:val="00705B77"/>
    <w:rsid w:val="00705D6F"/>
    <w:rsid w:val="00706803"/>
    <w:rsid w:val="007079C7"/>
    <w:rsid w:val="00707E8D"/>
    <w:rsid w:val="007112AB"/>
    <w:rsid w:val="007126B3"/>
    <w:rsid w:val="0071499E"/>
    <w:rsid w:val="007154E3"/>
    <w:rsid w:val="00715B80"/>
    <w:rsid w:val="007168BB"/>
    <w:rsid w:val="00717A79"/>
    <w:rsid w:val="00717C33"/>
    <w:rsid w:val="00720FE7"/>
    <w:rsid w:val="0072172B"/>
    <w:rsid w:val="00722B06"/>
    <w:rsid w:val="00723284"/>
    <w:rsid w:val="007256C7"/>
    <w:rsid w:val="00725C53"/>
    <w:rsid w:val="00727775"/>
    <w:rsid w:val="00732F7B"/>
    <w:rsid w:val="00733FC6"/>
    <w:rsid w:val="007355E1"/>
    <w:rsid w:val="00740802"/>
    <w:rsid w:val="00740AB4"/>
    <w:rsid w:val="00740F29"/>
    <w:rsid w:val="00741B8C"/>
    <w:rsid w:val="007432DB"/>
    <w:rsid w:val="00743C6A"/>
    <w:rsid w:val="00743CC2"/>
    <w:rsid w:val="00744447"/>
    <w:rsid w:val="00744A8A"/>
    <w:rsid w:val="0074676F"/>
    <w:rsid w:val="0075057C"/>
    <w:rsid w:val="0075512C"/>
    <w:rsid w:val="00755B93"/>
    <w:rsid w:val="0075604C"/>
    <w:rsid w:val="00760F8A"/>
    <w:rsid w:val="00763387"/>
    <w:rsid w:val="007641BF"/>
    <w:rsid w:val="0076646B"/>
    <w:rsid w:val="0076696A"/>
    <w:rsid w:val="00770CEB"/>
    <w:rsid w:val="00770F1A"/>
    <w:rsid w:val="00771F43"/>
    <w:rsid w:val="0077251B"/>
    <w:rsid w:val="00780A46"/>
    <w:rsid w:val="00780D72"/>
    <w:rsid w:val="00781BF2"/>
    <w:rsid w:val="0078289B"/>
    <w:rsid w:val="007829CA"/>
    <w:rsid w:val="00782A01"/>
    <w:rsid w:val="00783CCA"/>
    <w:rsid w:val="00783D7A"/>
    <w:rsid w:val="00783FE8"/>
    <w:rsid w:val="00784231"/>
    <w:rsid w:val="007846A6"/>
    <w:rsid w:val="00785DF6"/>
    <w:rsid w:val="00786987"/>
    <w:rsid w:val="00786D13"/>
    <w:rsid w:val="00792A62"/>
    <w:rsid w:val="00796EC6"/>
    <w:rsid w:val="007A0630"/>
    <w:rsid w:val="007A0B70"/>
    <w:rsid w:val="007A3412"/>
    <w:rsid w:val="007A4F99"/>
    <w:rsid w:val="007A4FB0"/>
    <w:rsid w:val="007A5A1B"/>
    <w:rsid w:val="007A5F2D"/>
    <w:rsid w:val="007A6C56"/>
    <w:rsid w:val="007B10F8"/>
    <w:rsid w:val="007B1D37"/>
    <w:rsid w:val="007B2551"/>
    <w:rsid w:val="007B351F"/>
    <w:rsid w:val="007B3C22"/>
    <w:rsid w:val="007B46E7"/>
    <w:rsid w:val="007B5929"/>
    <w:rsid w:val="007B766D"/>
    <w:rsid w:val="007B7ABD"/>
    <w:rsid w:val="007C0623"/>
    <w:rsid w:val="007C0F6C"/>
    <w:rsid w:val="007C14A8"/>
    <w:rsid w:val="007C1769"/>
    <w:rsid w:val="007C1FE9"/>
    <w:rsid w:val="007C3DED"/>
    <w:rsid w:val="007C5648"/>
    <w:rsid w:val="007C7187"/>
    <w:rsid w:val="007D04E6"/>
    <w:rsid w:val="007D0A99"/>
    <w:rsid w:val="007D21C8"/>
    <w:rsid w:val="007D232B"/>
    <w:rsid w:val="007D2F04"/>
    <w:rsid w:val="007D4DE6"/>
    <w:rsid w:val="007D6802"/>
    <w:rsid w:val="007D694C"/>
    <w:rsid w:val="007D72F7"/>
    <w:rsid w:val="007D7D2F"/>
    <w:rsid w:val="007E0C4D"/>
    <w:rsid w:val="007E2FB4"/>
    <w:rsid w:val="007E306F"/>
    <w:rsid w:val="007E3B74"/>
    <w:rsid w:val="007E4293"/>
    <w:rsid w:val="007E4B39"/>
    <w:rsid w:val="007E4E41"/>
    <w:rsid w:val="007E58AF"/>
    <w:rsid w:val="007E712B"/>
    <w:rsid w:val="007F20C2"/>
    <w:rsid w:val="007F2422"/>
    <w:rsid w:val="007F2692"/>
    <w:rsid w:val="007F3A80"/>
    <w:rsid w:val="007F61F7"/>
    <w:rsid w:val="007F62D0"/>
    <w:rsid w:val="007F7528"/>
    <w:rsid w:val="00804AE1"/>
    <w:rsid w:val="00807B96"/>
    <w:rsid w:val="0081004C"/>
    <w:rsid w:val="008149D5"/>
    <w:rsid w:val="00815DC9"/>
    <w:rsid w:val="00817A2B"/>
    <w:rsid w:val="00822454"/>
    <w:rsid w:val="00822456"/>
    <w:rsid w:val="00822833"/>
    <w:rsid w:val="00823DC4"/>
    <w:rsid w:val="00825A6D"/>
    <w:rsid w:val="00826C1F"/>
    <w:rsid w:val="00830722"/>
    <w:rsid w:val="00831146"/>
    <w:rsid w:val="0083382F"/>
    <w:rsid w:val="00834360"/>
    <w:rsid w:val="00834C7D"/>
    <w:rsid w:val="00834C9E"/>
    <w:rsid w:val="008400E3"/>
    <w:rsid w:val="0084053F"/>
    <w:rsid w:val="00840E0D"/>
    <w:rsid w:val="00841205"/>
    <w:rsid w:val="008412B4"/>
    <w:rsid w:val="00841767"/>
    <w:rsid w:val="00841B82"/>
    <w:rsid w:val="0084328A"/>
    <w:rsid w:val="00843580"/>
    <w:rsid w:val="00845377"/>
    <w:rsid w:val="00845ED9"/>
    <w:rsid w:val="00847CEA"/>
    <w:rsid w:val="00850065"/>
    <w:rsid w:val="0085183E"/>
    <w:rsid w:val="00854069"/>
    <w:rsid w:val="0085504A"/>
    <w:rsid w:val="008553ED"/>
    <w:rsid w:val="00857628"/>
    <w:rsid w:val="00861B23"/>
    <w:rsid w:val="00863419"/>
    <w:rsid w:val="008634C2"/>
    <w:rsid w:val="00863D21"/>
    <w:rsid w:val="008647A6"/>
    <w:rsid w:val="008657A4"/>
    <w:rsid w:val="008664D5"/>
    <w:rsid w:val="00870E2E"/>
    <w:rsid w:val="008715BA"/>
    <w:rsid w:val="00871606"/>
    <w:rsid w:val="008721B6"/>
    <w:rsid w:val="0087381D"/>
    <w:rsid w:val="008740BA"/>
    <w:rsid w:val="00882A7C"/>
    <w:rsid w:val="00882B11"/>
    <w:rsid w:val="00886C2B"/>
    <w:rsid w:val="0089005E"/>
    <w:rsid w:val="00890E48"/>
    <w:rsid w:val="008916D8"/>
    <w:rsid w:val="00891C66"/>
    <w:rsid w:val="00892768"/>
    <w:rsid w:val="008970BB"/>
    <w:rsid w:val="008A004E"/>
    <w:rsid w:val="008A0062"/>
    <w:rsid w:val="008A0AE6"/>
    <w:rsid w:val="008A1801"/>
    <w:rsid w:val="008A214F"/>
    <w:rsid w:val="008A3F17"/>
    <w:rsid w:val="008A540D"/>
    <w:rsid w:val="008A5931"/>
    <w:rsid w:val="008A59D6"/>
    <w:rsid w:val="008A628B"/>
    <w:rsid w:val="008A65FC"/>
    <w:rsid w:val="008A72D3"/>
    <w:rsid w:val="008B050C"/>
    <w:rsid w:val="008B1230"/>
    <w:rsid w:val="008B2499"/>
    <w:rsid w:val="008B30FB"/>
    <w:rsid w:val="008B6AE5"/>
    <w:rsid w:val="008B6F5E"/>
    <w:rsid w:val="008B7F5D"/>
    <w:rsid w:val="008C3EA1"/>
    <w:rsid w:val="008C4B49"/>
    <w:rsid w:val="008C5041"/>
    <w:rsid w:val="008C660E"/>
    <w:rsid w:val="008D1221"/>
    <w:rsid w:val="008D1F6B"/>
    <w:rsid w:val="008D2393"/>
    <w:rsid w:val="008D488A"/>
    <w:rsid w:val="008D5D64"/>
    <w:rsid w:val="008D7547"/>
    <w:rsid w:val="008D7A78"/>
    <w:rsid w:val="008D7C7E"/>
    <w:rsid w:val="008E067F"/>
    <w:rsid w:val="008E3722"/>
    <w:rsid w:val="008E3F1F"/>
    <w:rsid w:val="008E4D92"/>
    <w:rsid w:val="008E50AF"/>
    <w:rsid w:val="008E5282"/>
    <w:rsid w:val="008E54B4"/>
    <w:rsid w:val="008E58F0"/>
    <w:rsid w:val="008E7B5D"/>
    <w:rsid w:val="008F1E70"/>
    <w:rsid w:val="008F286D"/>
    <w:rsid w:val="008F530E"/>
    <w:rsid w:val="008F5E3B"/>
    <w:rsid w:val="008F6B4E"/>
    <w:rsid w:val="00903A29"/>
    <w:rsid w:val="0090462A"/>
    <w:rsid w:val="009052DD"/>
    <w:rsid w:val="009116C7"/>
    <w:rsid w:val="00911AF6"/>
    <w:rsid w:val="009123D1"/>
    <w:rsid w:val="009129AA"/>
    <w:rsid w:val="00913880"/>
    <w:rsid w:val="00913985"/>
    <w:rsid w:val="009141EF"/>
    <w:rsid w:val="00916157"/>
    <w:rsid w:val="00916B45"/>
    <w:rsid w:val="00916F49"/>
    <w:rsid w:val="009174A2"/>
    <w:rsid w:val="00920564"/>
    <w:rsid w:val="00920627"/>
    <w:rsid w:val="009301D7"/>
    <w:rsid w:val="00933423"/>
    <w:rsid w:val="009334F1"/>
    <w:rsid w:val="00937E9C"/>
    <w:rsid w:val="00937FAC"/>
    <w:rsid w:val="00941A6D"/>
    <w:rsid w:val="009425CA"/>
    <w:rsid w:val="00942C57"/>
    <w:rsid w:val="00946B57"/>
    <w:rsid w:val="009510F3"/>
    <w:rsid w:val="0095312D"/>
    <w:rsid w:val="00955A11"/>
    <w:rsid w:val="00956247"/>
    <w:rsid w:val="0096005E"/>
    <w:rsid w:val="00960107"/>
    <w:rsid w:val="00961543"/>
    <w:rsid w:val="00962C75"/>
    <w:rsid w:val="009712BF"/>
    <w:rsid w:val="00971F7F"/>
    <w:rsid w:val="00974C89"/>
    <w:rsid w:val="009818A7"/>
    <w:rsid w:val="0098220F"/>
    <w:rsid w:val="009842CF"/>
    <w:rsid w:val="009844AD"/>
    <w:rsid w:val="00986548"/>
    <w:rsid w:val="00991645"/>
    <w:rsid w:val="009922B1"/>
    <w:rsid w:val="00993B38"/>
    <w:rsid w:val="0099546B"/>
    <w:rsid w:val="00995BAE"/>
    <w:rsid w:val="00995E25"/>
    <w:rsid w:val="00996439"/>
    <w:rsid w:val="00997068"/>
    <w:rsid w:val="00997DE3"/>
    <w:rsid w:val="009A062B"/>
    <w:rsid w:val="009A0C51"/>
    <w:rsid w:val="009A388A"/>
    <w:rsid w:val="009A6193"/>
    <w:rsid w:val="009A781E"/>
    <w:rsid w:val="009B01A7"/>
    <w:rsid w:val="009B028D"/>
    <w:rsid w:val="009B2053"/>
    <w:rsid w:val="009B2A38"/>
    <w:rsid w:val="009B4470"/>
    <w:rsid w:val="009B476D"/>
    <w:rsid w:val="009B5889"/>
    <w:rsid w:val="009B750B"/>
    <w:rsid w:val="009B7BA3"/>
    <w:rsid w:val="009C161C"/>
    <w:rsid w:val="009C2054"/>
    <w:rsid w:val="009C4208"/>
    <w:rsid w:val="009C5D88"/>
    <w:rsid w:val="009C76DA"/>
    <w:rsid w:val="009C7D16"/>
    <w:rsid w:val="009D03CD"/>
    <w:rsid w:val="009D4B74"/>
    <w:rsid w:val="009D4CD6"/>
    <w:rsid w:val="009E0C90"/>
    <w:rsid w:val="009E58C0"/>
    <w:rsid w:val="009E6FFE"/>
    <w:rsid w:val="009E7BA0"/>
    <w:rsid w:val="009E7FEF"/>
    <w:rsid w:val="009F14AE"/>
    <w:rsid w:val="009F22B7"/>
    <w:rsid w:val="009F23FD"/>
    <w:rsid w:val="009F24F6"/>
    <w:rsid w:val="009F2D18"/>
    <w:rsid w:val="009F2D21"/>
    <w:rsid w:val="009F36DD"/>
    <w:rsid w:val="009F3F5C"/>
    <w:rsid w:val="009F4866"/>
    <w:rsid w:val="009F5143"/>
    <w:rsid w:val="00A01FEF"/>
    <w:rsid w:val="00A04F52"/>
    <w:rsid w:val="00A050C6"/>
    <w:rsid w:val="00A05365"/>
    <w:rsid w:val="00A05D78"/>
    <w:rsid w:val="00A06C4A"/>
    <w:rsid w:val="00A0737E"/>
    <w:rsid w:val="00A077BE"/>
    <w:rsid w:val="00A07F46"/>
    <w:rsid w:val="00A10951"/>
    <w:rsid w:val="00A12F72"/>
    <w:rsid w:val="00A1316A"/>
    <w:rsid w:val="00A15D3A"/>
    <w:rsid w:val="00A16385"/>
    <w:rsid w:val="00A17E02"/>
    <w:rsid w:val="00A17E43"/>
    <w:rsid w:val="00A2331A"/>
    <w:rsid w:val="00A25377"/>
    <w:rsid w:val="00A317FC"/>
    <w:rsid w:val="00A31F19"/>
    <w:rsid w:val="00A31FD4"/>
    <w:rsid w:val="00A3294A"/>
    <w:rsid w:val="00A344FE"/>
    <w:rsid w:val="00A34B0E"/>
    <w:rsid w:val="00A36442"/>
    <w:rsid w:val="00A36761"/>
    <w:rsid w:val="00A3690D"/>
    <w:rsid w:val="00A37227"/>
    <w:rsid w:val="00A41951"/>
    <w:rsid w:val="00A426E9"/>
    <w:rsid w:val="00A45386"/>
    <w:rsid w:val="00A45B93"/>
    <w:rsid w:val="00A4692C"/>
    <w:rsid w:val="00A560A3"/>
    <w:rsid w:val="00A56288"/>
    <w:rsid w:val="00A57555"/>
    <w:rsid w:val="00A60680"/>
    <w:rsid w:val="00A60A75"/>
    <w:rsid w:val="00A61B82"/>
    <w:rsid w:val="00A624B4"/>
    <w:rsid w:val="00A64AE7"/>
    <w:rsid w:val="00A71511"/>
    <w:rsid w:val="00A72FB8"/>
    <w:rsid w:val="00A748BD"/>
    <w:rsid w:val="00A76F0B"/>
    <w:rsid w:val="00A76F25"/>
    <w:rsid w:val="00A770DC"/>
    <w:rsid w:val="00A773C4"/>
    <w:rsid w:val="00A80994"/>
    <w:rsid w:val="00A84566"/>
    <w:rsid w:val="00A84A18"/>
    <w:rsid w:val="00A85D6B"/>
    <w:rsid w:val="00A879C2"/>
    <w:rsid w:val="00A924D0"/>
    <w:rsid w:val="00A93B46"/>
    <w:rsid w:val="00A93E43"/>
    <w:rsid w:val="00A9521D"/>
    <w:rsid w:val="00A96E70"/>
    <w:rsid w:val="00AA0000"/>
    <w:rsid w:val="00AA25CB"/>
    <w:rsid w:val="00AA281D"/>
    <w:rsid w:val="00AA2E63"/>
    <w:rsid w:val="00AA4B39"/>
    <w:rsid w:val="00AA68D2"/>
    <w:rsid w:val="00AB25D4"/>
    <w:rsid w:val="00AB428A"/>
    <w:rsid w:val="00AB4783"/>
    <w:rsid w:val="00AB5E06"/>
    <w:rsid w:val="00AC1FAD"/>
    <w:rsid w:val="00AC2473"/>
    <w:rsid w:val="00AC3F70"/>
    <w:rsid w:val="00AC5A38"/>
    <w:rsid w:val="00AC5CB6"/>
    <w:rsid w:val="00AC657D"/>
    <w:rsid w:val="00AC6E77"/>
    <w:rsid w:val="00AC7972"/>
    <w:rsid w:val="00AC7D2E"/>
    <w:rsid w:val="00AD0455"/>
    <w:rsid w:val="00AD37D7"/>
    <w:rsid w:val="00AD45E2"/>
    <w:rsid w:val="00AD5237"/>
    <w:rsid w:val="00AE24F6"/>
    <w:rsid w:val="00AE2F2C"/>
    <w:rsid w:val="00AE5A1C"/>
    <w:rsid w:val="00AE5FCE"/>
    <w:rsid w:val="00AF1CF8"/>
    <w:rsid w:val="00AF27FD"/>
    <w:rsid w:val="00AF4AC7"/>
    <w:rsid w:val="00AF6D8E"/>
    <w:rsid w:val="00B01B07"/>
    <w:rsid w:val="00B01B0A"/>
    <w:rsid w:val="00B027F4"/>
    <w:rsid w:val="00B06ADA"/>
    <w:rsid w:val="00B06FDE"/>
    <w:rsid w:val="00B0714C"/>
    <w:rsid w:val="00B077F1"/>
    <w:rsid w:val="00B1021E"/>
    <w:rsid w:val="00B141EB"/>
    <w:rsid w:val="00B1584D"/>
    <w:rsid w:val="00B15BF7"/>
    <w:rsid w:val="00B16E7A"/>
    <w:rsid w:val="00B178C9"/>
    <w:rsid w:val="00B17A93"/>
    <w:rsid w:val="00B2249B"/>
    <w:rsid w:val="00B22826"/>
    <w:rsid w:val="00B22E45"/>
    <w:rsid w:val="00B2660D"/>
    <w:rsid w:val="00B32A7D"/>
    <w:rsid w:val="00B337EF"/>
    <w:rsid w:val="00B35BAA"/>
    <w:rsid w:val="00B375CE"/>
    <w:rsid w:val="00B379AA"/>
    <w:rsid w:val="00B4027F"/>
    <w:rsid w:val="00B40404"/>
    <w:rsid w:val="00B41677"/>
    <w:rsid w:val="00B41CC8"/>
    <w:rsid w:val="00B43A39"/>
    <w:rsid w:val="00B43CDB"/>
    <w:rsid w:val="00B44877"/>
    <w:rsid w:val="00B44D80"/>
    <w:rsid w:val="00B4585C"/>
    <w:rsid w:val="00B458EC"/>
    <w:rsid w:val="00B46223"/>
    <w:rsid w:val="00B47C47"/>
    <w:rsid w:val="00B519B2"/>
    <w:rsid w:val="00B570D9"/>
    <w:rsid w:val="00B5756D"/>
    <w:rsid w:val="00B57961"/>
    <w:rsid w:val="00B57A5D"/>
    <w:rsid w:val="00B631E6"/>
    <w:rsid w:val="00B6384A"/>
    <w:rsid w:val="00B63BEC"/>
    <w:rsid w:val="00B65CAA"/>
    <w:rsid w:val="00B6653F"/>
    <w:rsid w:val="00B66FEC"/>
    <w:rsid w:val="00B7059B"/>
    <w:rsid w:val="00B70DC8"/>
    <w:rsid w:val="00B719D1"/>
    <w:rsid w:val="00B72617"/>
    <w:rsid w:val="00B72B23"/>
    <w:rsid w:val="00B769F5"/>
    <w:rsid w:val="00B80057"/>
    <w:rsid w:val="00B8021A"/>
    <w:rsid w:val="00B805BE"/>
    <w:rsid w:val="00B8216E"/>
    <w:rsid w:val="00B85004"/>
    <w:rsid w:val="00B851D6"/>
    <w:rsid w:val="00B85EB8"/>
    <w:rsid w:val="00B86946"/>
    <w:rsid w:val="00B91841"/>
    <w:rsid w:val="00B960BA"/>
    <w:rsid w:val="00B97649"/>
    <w:rsid w:val="00B97AB1"/>
    <w:rsid w:val="00BA0CD2"/>
    <w:rsid w:val="00BA3139"/>
    <w:rsid w:val="00BA3172"/>
    <w:rsid w:val="00BA396B"/>
    <w:rsid w:val="00BA507D"/>
    <w:rsid w:val="00BA5DD9"/>
    <w:rsid w:val="00BA6396"/>
    <w:rsid w:val="00BA6A88"/>
    <w:rsid w:val="00BB0B29"/>
    <w:rsid w:val="00BB29CA"/>
    <w:rsid w:val="00BB2D82"/>
    <w:rsid w:val="00BB4922"/>
    <w:rsid w:val="00BB52F3"/>
    <w:rsid w:val="00BB5853"/>
    <w:rsid w:val="00BB600E"/>
    <w:rsid w:val="00BB63BE"/>
    <w:rsid w:val="00BB6885"/>
    <w:rsid w:val="00BB77D2"/>
    <w:rsid w:val="00BB7C99"/>
    <w:rsid w:val="00BC0110"/>
    <w:rsid w:val="00BC0341"/>
    <w:rsid w:val="00BC0FA2"/>
    <w:rsid w:val="00BC2CE0"/>
    <w:rsid w:val="00BC4193"/>
    <w:rsid w:val="00BC5A57"/>
    <w:rsid w:val="00BC6806"/>
    <w:rsid w:val="00BC7214"/>
    <w:rsid w:val="00BD1771"/>
    <w:rsid w:val="00BD2969"/>
    <w:rsid w:val="00BD36F9"/>
    <w:rsid w:val="00BD5399"/>
    <w:rsid w:val="00BD5763"/>
    <w:rsid w:val="00BD5D34"/>
    <w:rsid w:val="00BD6410"/>
    <w:rsid w:val="00BD677F"/>
    <w:rsid w:val="00BD7397"/>
    <w:rsid w:val="00BD7FAF"/>
    <w:rsid w:val="00BE1E57"/>
    <w:rsid w:val="00BE228A"/>
    <w:rsid w:val="00BE3730"/>
    <w:rsid w:val="00BE415A"/>
    <w:rsid w:val="00BE4C7E"/>
    <w:rsid w:val="00BE5C7A"/>
    <w:rsid w:val="00BE648D"/>
    <w:rsid w:val="00BF0CC6"/>
    <w:rsid w:val="00BF2EF1"/>
    <w:rsid w:val="00BF2F9B"/>
    <w:rsid w:val="00BF72FC"/>
    <w:rsid w:val="00C00493"/>
    <w:rsid w:val="00C02908"/>
    <w:rsid w:val="00C0354E"/>
    <w:rsid w:val="00C044ED"/>
    <w:rsid w:val="00C10499"/>
    <w:rsid w:val="00C1095A"/>
    <w:rsid w:val="00C10CA7"/>
    <w:rsid w:val="00C11D03"/>
    <w:rsid w:val="00C11EE3"/>
    <w:rsid w:val="00C12B66"/>
    <w:rsid w:val="00C1398D"/>
    <w:rsid w:val="00C17C15"/>
    <w:rsid w:val="00C225DA"/>
    <w:rsid w:val="00C25132"/>
    <w:rsid w:val="00C326C3"/>
    <w:rsid w:val="00C32FE3"/>
    <w:rsid w:val="00C33C99"/>
    <w:rsid w:val="00C34488"/>
    <w:rsid w:val="00C35653"/>
    <w:rsid w:val="00C37BD0"/>
    <w:rsid w:val="00C400AA"/>
    <w:rsid w:val="00C40CFA"/>
    <w:rsid w:val="00C4320E"/>
    <w:rsid w:val="00C438B6"/>
    <w:rsid w:val="00C46808"/>
    <w:rsid w:val="00C46E38"/>
    <w:rsid w:val="00C50CA1"/>
    <w:rsid w:val="00C51156"/>
    <w:rsid w:val="00C53C89"/>
    <w:rsid w:val="00C54770"/>
    <w:rsid w:val="00C56F39"/>
    <w:rsid w:val="00C613D9"/>
    <w:rsid w:val="00C613F5"/>
    <w:rsid w:val="00C63D8D"/>
    <w:rsid w:val="00C6460F"/>
    <w:rsid w:val="00C64E19"/>
    <w:rsid w:val="00C64EDB"/>
    <w:rsid w:val="00C658CB"/>
    <w:rsid w:val="00C67009"/>
    <w:rsid w:val="00C67B50"/>
    <w:rsid w:val="00C67DA2"/>
    <w:rsid w:val="00C70695"/>
    <w:rsid w:val="00C7363A"/>
    <w:rsid w:val="00C73E65"/>
    <w:rsid w:val="00C753B8"/>
    <w:rsid w:val="00C753D5"/>
    <w:rsid w:val="00C7649C"/>
    <w:rsid w:val="00C840B2"/>
    <w:rsid w:val="00C870B3"/>
    <w:rsid w:val="00C90479"/>
    <w:rsid w:val="00C90FE1"/>
    <w:rsid w:val="00C910ED"/>
    <w:rsid w:val="00C91849"/>
    <w:rsid w:val="00C91D86"/>
    <w:rsid w:val="00C95C77"/>
    <w:rsid w:val="00C9610A"/>
    <w:rsid w:val="00C9661B"/>
    <w:rsid w:val="00C96658"/>
    <w:rsid w:val="00CA08AC"/>
    <w:rsid w:val="00CA2385"/>
    <w:rsid w:val="00CA280B"/>
    <w:rsid w:val="00CA2AD9"/>
    <w:rsid w:val="00CA5367"/>
    <w:rsid w:val="00CA5CF9"/>
    <w:rsid w:val="00CB27FD"/>
    <w:rsid w:val="00CB5CBB"/>
    <w:rsid w:val="00CC0A43"/>
    <w:rsid w:val="00CC1C8C"/>
    <w:rsid w:val="00CC3D8D"/>
    <w:rsid w:val="00CC514F"/>
    <w:rsid w:val="00CC5B19"/>
    <w:rsid w:val="00CC602D"/>
    <w:rsid w:val="00CD2239"/>
    <w:rsid w:val="00CD2FA1"/>
    <w:rsid w:val="00CD4580"/>
    <w:rsid w:val="00CD5127"/>
    <w:rsid w:val="00CD547D"/>
    <w:rsid w:val="00CD566B"/>
    <w:rsid w:val="00CD5C9B"/>
    <w:rsid w:val="00CE37D9"/>
    <w:rsid w:val="00CE57FF"/>
    <w:rsid w:val="00CF45E5"/>
    <w:rsid w:val="00CF4BEB"/>
    <w:rsid w:val="00CF4C12"/>
    <w:rsid w:val="00CF6B58"/>
    <w:rsid w:val="00CF7987"/>
    <w:rsid w:val="00CF7D08"/>
    <w:rsid w:val="00D008F9"/>
    <w:rsid w:val="00D01D02"/>
    <w:rsid w:val="00D05EEE"/>
    <w:rsid w:val="00D10106"/>
    <w:rsid w:val="00D13071"/>
    <w:rsid w:val="00D146E5"/>
    <w:rsid w:val="00D22797"/>
    <w:rsid w:val="00D235B8"/>
    <w:rsid w:val="00D24F19"/>
    <w:rsid w:val="00D269EF"/>
    <w:rsid w:val="00D26B47"/>
    <w:rsid w:val="00D276F7"/>
    <w:rsid w:val="00D31BD7"/>
    <w:rsid w:val="00D31D7E"/>
    <w:rsid w:val="00D31F9F"/>
    <w:rsid w:val="00D32DE2"/>
    <w:rsid w:val="00D36614"/>
    <w:rsid w:val="00D37DD0"/>
    <w:rsid w:val="00D4110D"/>
    <w:rsid w:val="00D4212F"/>
    <w:rsid w:val="00D422E8"/>
    <w:rsid w:val="00D42392"/>
    <w:rsid w:val="00D42657"/>
    <w:rsid w:val="00D43609"/>
    <w:rsid w:val="00D43B05"/>
    <w:rsid w:val="00D46C48"/>
    <w:rsid w:val="00D46FC4"/>
    <w:rsid w:val="00D50561"/>
    <w:rsid w:val="00D50883"/>
    <w:rsid w:val="00D50985"/>
    <w:rsid w:val="00D50F03"/>
    <w:rsid w:val="00D51629"/>
    <w:rsid w:val="00D530A6"/>
    <w:rsid w:val="00D57B99"/>
    <w:rsid w:val="00D60B20"/>
    <w:rsid w:val="00D61BA3"/>
    <w:rsid w:val="00D6382B"/>
    <w:rsid w:val="00D64020"/>
    <w:rsid w:val="00D64B0D"/>
    <w:rsid w:val="00D6640F"/>
    <w:rsid w:val="00D70021"/>
    <w:rsid w:val="00D70B3D"/>
    <w:rsid w:val="00D73E98"/>
    <w:rsid w:val="00D74009"/>
    <w:rsid w:val="00D74A51"/>
    <w:rsid w:val="00D754F7"/>
    <w:rsid w:val="00D7575C"/>
    <w:rsid w:val="00D76A32"/>
    <w:rsid w:val="00D76C92"/>
    <w:rsid w:val="00D77509"/>
    <w:rsid w:val="00D77612"/>
    <w:rsid w:val="00D77B16"/>
    <w:rsid w:val="00D80371"/>
    <w:rsid w:val="00D804AB"/>
    <w:rsid w:val="00D81A74"/>
    <w:rsid w:val="00D81C1D"/>
    <w:rsid w:val="00D83153"/>
    <w:rsid w:val="00D83327"/>
    <w:rsid w:val="00D836B7"/>
    <w:rsid w:val="00D84A80"/>
    <w:rsid w:val="00D8523D"/>
    <w:rsid w:val="00D85A5E"/>
    <w:rsid w:val="00D8609E"/>
    <w:rsid w:val="00D8792B"/>
    <w:rsid w:val="00D87DDA"/>
    <w:rsid w:val="00D902B9"/>
    <w:rsid w:val="00D90B63"/>
    <w:rsid w:val="00D92CED"/>
    <w:rsid w:val="00D94B28"/>
    <w:rsid w:val="00DA0669"/>
    <w:rsid w:val="00DA17A3"/>
    <w:rsid w:val="00DA2758"/>
    <w:rsid w:val="00DA4953"/>
    <w:rsid w:val="00DA68B7"/>
    <w:rsid w:val="00DA68F8"/>
    <w:rsid w:val="00DB131E"/>
    <w:rsid w:val="00DB3435"/>
    <w:rsid w:val="00DB515C"/>
    <w:rsid w:val="00DB5CD9"/>
    <w:rsid w:val="00DB64DC"/>
    <w:rsid w:val="00DB685D"/>
    <w:rsid w:val="00DB72EE"/>
    <w:rsid w:val="00DC007A"/>
    <w:rsid w:val="00DC15DD"/>
    <w:rsid w:val="00DC170A"/>
    <w:rsid w:val="00DC2566"/>
    <w:rsid w:val="00DC2B65"/>
    <w:rsid w:val="00DC513E"/>
    <w:rsid w:val="00DC68F3"/>
    <w:rsid w:val="00DC6985"/>
    <w:rsid w:val="00DC6EE3"/>
    <w:rsid w:val="00DC789B"/>
    <w:rsid w:val="00DD24A8"/>
    <w:rsid w:val="00DD38DC"/>
    <w:rsid w:val="00DD3E3F"/>
    <w:rsid w:val="00DD53F8"/>
    <w:rsid w:val="00DD6836"/>
    <w:rsid w:val="00DD6D2E"/>
    <w:rsid w:val="00DD6F43"/>
    <w:rsid w:val="00DE0386"/>
    <w:rsid w:val="00DE1BE6"/>
    <w:rsid w:val="00DE4C48"/>
    <w:rsid w:val="00DE4E1E"/>
    <w:rsid w:val="00DE5B11"/>
    <w:rsid w:val="00DE5BFA"/>
    <w:rsid w:val="00DE6AE7"/>
    <w:rsid w:val="00DF120B"/>
    <w:rsid w:val="00DF17F8"/>
    <w:rsid w:val="00DF4E27"/>
    <w:rsid w:val="00DF5CE9"/>
    <w:rsid w:val="00DF7A6C"/>
    <w:rsid w:val="00E008A4"/>
    <w:rsid w:val="00E00C2E"/>
    <w:rsid w:val="00E01AE7"/>
    <w:rsid w:val="00E0205F"/>
    <w:rsid w:val="00E02B49"/>
    <w:rsid w:val="00E042FC"/>
    <w:rsid w:val="00E0600B"/>
    <w:rsid w:val="00E06D13"/>
    <w:rsid w:val="00E1140A"/>
    <w:rsid w:val="00E1203B"/>
    <w:rsid w:val="00E13234"/>
    <w:rsid w:val="00E14C07"/>
    <w:rsid w:val="00E15632"/>
    <w:rsid w:val="00E166DF"/>
    <w:rsid w:val="00E168A7"/>
    <w:rsid w:val="00E243C5"/>
    <w:rsid w:val="00E252C7"/>
    <w:rsid w:val="00E25D70"/>
    <w:rsid w:val="00E265B0"/>
    <w:rsid w:val="00E2755C"/>
    <w:rsid w:val="00E32B52"/>
    <w:rsid w:val="00E32FEE"/>
    <w:rsid w:val="00E33E49"/>
    <w:rsid w:val="00E353C8"/>
    <w:rsid w:val="00E35859"/>
    <w:rsid w:val="00E3778C"/>
    <w:rsid w:val="00E37D69"/>
    <w:rsid w:val="00E408E9"/>
    <w:rsid w:val="00E40A39"/>
    <w:rsid w:val="00E43AFB"/>
    <w:rsid w:val="00E45898"/>
    <w:rsid w:val="00E45D05"/>
    <w:rsid w:val="00E46E2C"/>
    <w:rsid w:val="00E47167"/>
    <w:rsid w:val="00E5006B"/>
    <w:rsid w:val="00E51119"/>
    <w:rsid w:val="00E5144E"/>
    <w:rsid w:val="00E51AF3"/>
    <w:rsid w:val="00E52FBE"/>
    <w:rsid w:val="00E5302D"/>
    <w:rsid w:val="00E5395D"/>
    <w:rsid w:val="00E55810"/>
    <w:rsid w:val="00E57A48"/>
    <w:rsid w:val="00E57F40"/>
    <w:rsid w:val="00E6102D"/>
    <w:rsid w:val="00E6307B"/>
    <w:rsid w:val="00E6459E"/>
    <w:rsid w:val="00E64739"/>
    <w:rsid w:val="00E65265"/>
    <w:rsid w:val="00E6691D"/>
    <w:rsid w:val="00E67CCD"/>
    <w:rsid w:val="00E70569"/>
    <w:rsid w:val="00E707DC"/>
    <w:rsid w:val="00E73490"/>
    <w:rsid w:val="00E73E1B"/>
    <w:rsid w:val="00E74F3C"/>
    <w:rsid w:val="00E759A0"/>
    <w:rsid w:val="00E75F70"/>
    <w:rsid w:val="00E80CA3"/>
    <w:rsid w:val="00E81A31"/>
    <w:rsid w:val="00E81ED7"/>
    <w:rsid w:val="00E84397"/>
    <w:rsid w:val="00E8441B"/>
    <w:rsid w:val="00E8469E"/>
    <w:rsid w:val="00E8502D"/>
    <w:rsid w:val="00E863D6"/>
    <w:rsid w:val="00E866E8"/>
    <w:rsid w:val="00E903A0"/>
    <w:rsid w:val="00E907CE"/>
    <w:rsid w:val="00E91C58"/>
    <w:rsid w:val="00E924B0"/>
    <w:rsid w:val="00E928DA"/>
    <w:rsid w:val="00E935F2"/>
    <w:rsid w:val="00E962F1"/>
    <w:rsid w:val="00E96516"/>
    <w:rsid w:val="00EA23C3"/>
    <w:rsid w:val="00EA46F1"/>
    <w:rsid w:val="00EA50E2"/>
    <w:rsid w:val="00EA590B"/>
    <w:rsid w:val="00EB06AD"/>
    <w:rsid w:val="00EB0FC3"/>
    <w:rsid w:val="00EB1231"/>
    <w:rsid w:val="00EB1EE0"/>
    <w:rsid w:val="00EB584E"/>
    <w:rsid w:val="00EB6BAB"/>
    <w:rsid w:val="00EB6BEB"/>
    <w:rsid w:val="00EB6F50"/>
    <w:rsid w:val="00EC04B7"/>
    <w:rsid w:val="00EC2314"/>
    <w:rsid w:val="00EC3F84"/>
    <w:rsid w:val="00EC4162"/>
    <w:rsid w:val="00EC4F4E"/>
    <w:rsid w:val="00EC6276"/>
    <w:rsid w:val="00EC657C"/>
    <w:rsid w:val="00EC65B6"/>
    <w:rsid w:val="00ED0774"/>
    <w:rsid w:val="00ED11AE"/>
    <w:rsid w:val="00ED1C5E"/>
    <w:rsid w:val="00ED2055"/>
    <w:rsid w:val="00ED45C1"/>
    <w:rsid w:val="00EE4560"/>
    <w:rsid w:val="00EE5BF6"/>
    <w:rsid w:val="00EE64EB"/>
    <w:rsid w:val="00EF048D"/>
    <w:rsid w:val="00EF1843"/>
    <w:rsid w:val="00EF1C99"/>
    <w:rsid w:val="00EF22B3"/>
    <w:rsid w:val="00EF296C"/>
    <w:rsid w:val="00EF3FF6"/>
    <w:rsid w:val="00EF42FB"/>
    <w:rsid w:val="00EF43AE"/>
    <w:rsid w:val="00EF43E8"/>
    <w:rsid w:val="00EF67E2"/>
    <w:rsid w:val="00EF6DF1"/>
    <w:rsid w:val="00EF7F30"/>
    <w:rsid w:val="00F00E7A"/>
    <w:rsid w:val="00F015EC"/>
    <w:rsid w:val="00F01930"/>
    <w:rsid w:val="00F01962"/>
    <w:rsid w:val="00F019E9"/>
    <w:rsid w:val="00F04771"/>
    <w:rsid w:val="00F04C2C"/>
    <w:rsid w:val="00F04C94"/>
    <w:rsid w:val="00F14797"/>
    <w:rsid w:val="00F15340"/>
    <w:rsid w:val="00F16956"/>
    <w:rsid w:val="00F172FB"/>
    <w:rsid w:val="00F173C6"/>
    <w:rsid w:val="00F17E46"/>
    <w:rsid w:val="00F20EAB"/>
    <w:rsid w:val="00F21649"/>
    <w:rsid w:val="00F23504"/>
    <w:rsid w:val="00F242AB"/>
    <w:rsid w:val="00F24DBA"/>
    <w:rsid w:val="00F24E85"/>
    <w:rsid w:val="00F25040"/>
    <w:rsid w:val="00F25CF6"/>
    <w:rsid w:val="00F25FD7"/>
    <w:rsid w:val="00F26111"/>
    <w:rsid w:val="00F2696E"/>
    <w:rsid w:val="00F277AE"/>
    <w:rsid w:val="00F2794D"/>
    <w:rsid w:val="00F27B75"/>
    <w:rsid w:val="00F27C78"/>
    <w:rsid w:val="00F30148"/>
    <w:rsid w:val="00F31BAB"/>
    <w:rsid w:val="00F33856"/>
    <w:rsid w:val="00F35C8B"/>
    <w:rsid w:val="00F363E4"/>
    <w:rsid w:val="00F37AAF"/>
    <w:rsid w:val="00F42152"/>
    <w:rsid w:val="00F436DC"/>
    <w:rsid w:val="00F44706"/>
    <w:rsid w:val="00F46593"/>
    <w:rsid w:val="00F46C07"/>
    <w:rsid w:val="00F47593"/>
    <w:rsid w:val="00F47F71"/>
    <w:rsid w:val="00F521DC"/>
    <w:rsid w:val="00F53CDE"/>
    <w:rsid w:val="00F53E67"/>
    <w:rsid w:val="00F54096"/>
    <w:rsid w:val="00F56010"/>
    <w:rsid w:val="00F56514"/>
    <w:rsid w:val="00F60ECB"/>
    <w:rsid w:val="00F63E87"/>
    <w:rsid w:val="00F64E4D"/>
    <w:rsid w:val="00F6651B"/>
    <w:rsid w:val="00F666A7"/>
    <w:rsid w:val="00F70C66"/>
    <w:rsid w:val="00F73426"/>
    <w:rsid w:val="00F74A66"/>
    <w:rsid w:val="00F74BA4"/>
    <w:rsid w:val="00F74D7E"/>
    <w:rsid w:val="00F76DEA"/>
    <w:rsid w:val="00F8089B"/>
    <w:rsid w:val="00F83DF2"/>
    <w:rsid w:val="00F84412"/>
    <w:rsid w:val="00F84C38"/>
    <w:rsid w:val="00F8665F"/>
    <w:rsid w:val="00F87DA2"/>
    <w:rsid w:val="00F87E65"/>
    <w:rsid w:val="00F9063C"/>
    <w:rsid w:val="00F91071"/>
    <w:rsid w:val="00F948A1"/>
    <w:rsid w:val="00F94920"/>
    <w:rsid w:val="00F950A7"/>
    <w:rsid w:val="00F955D5"/>
    <w:rsid w:val="00F96029"/>
    <w:rsid w:val="00F96332"/>
    <w:rsid w:val="00F9711B"/>
    <w:rsid w:val="00FA1C13"/>
    <w:rsid w:val="00FA2428"/>
    <w:rsid w:val="00FA2AE4"/>
    <w:rsid w:val="00FA7B95"/>
    <w:rsid w:val="00FB14A6"/>
    <w:rsid w:val="00FB416F"/>
    <w:rsid w:val="00FB6381"/>
    <w:rsid w:val="00FB73BC"/>
    <w:rsid w:val="00FB7771"/>
    <w:rsid w:val="00FB7FE6"/>
    <w:rsid w:val="00FC20E2"/>
    <w:rsid w:val="00FC2E1A"/>
    <w:rsid w:val="00FC475F"/>
    <w:rsid w:val="00FC535B"/>
    <w:rsid w:val="00FD0CE6"/>
    <w:rsid w:val="00FE00B3"/>
    <w:rsid w:val="00FE0455"/>
    <w:rsid w:val="00FE1ABA"/>
    <w:rsid w:val="00FF0D86"/>
    <w:rsid w:val="00FF0EA7"/>
    <w:rsid w:val="00FF1731"/>
    <w:rsid w:val="00FF1B6C"/>
    <w:rsid w:val="00FF2EFE"/>
    <w:rsid w:val="00FF5894"/>
    <w:rsid w:val="00FF5A29"/>
    <w:rsid w:val="00FF6957"/>
    <w:rsid w:val="00FF7D8F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AE4E9"/>
  <w15:chartTrackingRefBased/>
  <w15:docId w15:val="{6D3DECED-0648-164C-80AF-C051992E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76D"/>
  </w:style>
  <w:style w:type="paragraph" w:styleId="Heading1">
    <w:name w:val="heading 1"/>
    <w:basedOn w:val="Normal"/>
    <w:next w:val="Normal"/>
    <w:link w:val="Heading1Char"/>
    <w:uiPriority w:val="9"/>
    <w:qFormat/>
    <w:rsid w:val="00C11E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7FEF"/>
    <w:rPr>
      <w:rFonts w:ascii="Arial" w:eastAsiaTheme="minorEastAsia" w:hAnsi="Arial" w:cs="Arial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2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5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5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2657"/>
  </w:style>
  <w:style w:type="paragraph" w:styleId="BalloonText">
    <w:name w:val="Balloon Text"/>
    <w:basedOn w:val="Normal"/>
    <w:link w:val="BalloonTextChar"/>
    <w:uiPriority w:val="99"/>
    <w:semiHidden/>
    <w:unhideWhenUsed/>
    <w:rsid w:val="00715B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B80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7649"/>
  </w:style>
  <w:style w:type="character" w:customStyle="1" w:styleId="NoSpacingChar">
    <w:name w:val="No Spacing Char"/>
    <w:basedOn w:val="DefaultParagraphFont"/>
    <w:link w:val="NoSpacing"/>
    <w:uiPriority w:val="1"/>
    <w:rsid w:val="00B97649"/>
  </w:style>
  <w:style w:type="character" w:customStyle="1" w:styleId="Heading1Char">
    <w:name w:val="Heading 1 Char"/>
    <w:basedOn w:val="DefaultParagraphFont"/>
    <w:link w:val="Heading1"/>
    <w:uiPriority w:val="9"/>
    <w:rsid w:val="00C11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11EE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EE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6A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75C1D-E362-4E1E-B19B-51AD64A6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Leila Ghalichi (Applied Health Research)</cp:lastModifiedBy>
  <cp:revision>5</cp:revision>
  <dcterms:created xsi:type="dcterms:W3CDTF">2023-12-15T14:06:00Z</dcterms:created>
  <dcterms:modified xsi:type="dcterms:W3CDTF">2023-12-18T10:25:00Z</dcterms:modified>
</cp:coreProperties>
</file>